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02C4D1" w14:textId="4F481C2B" w:rsidR="0014022A" w:rsidRPr="0014022A" w:rsidRDefault="00CD170A" w:rsidP="0014022A">
      <w:pPr>
        <w:rPr>
          <w:rFonts w:ascii="Times New Roman" w:hAnsi="Times New Roman" w:cs="Times New Roman"/>
          <w:b/>
          <w:bCs/>
          <w:lang w:val="en-US"/>
        </w:rPr>
      </w:pPr>
      <w:r w:rsidRPr="00CD170A">
        <w:rPr>
          <w:rFonts w:ascii="Times New Roman" w:hAnsi="Times New Roman" w:cs="Times New Roman"/>
          <w:b/>
          <w:bCs/>
          <w:lang w:val="en-US"/>
        </w:rPr>
        <w:t>Numbered Table of All Studies Identified in the Literature Search, Including Those Excluded from the Analyses:</w:t>
      </w:r>
    </w:p>
    <w:tbl>
      <w:tblPr>
        <w:tblW w:w="91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"/>
        <w:gridCol w:w="1143"/>
        <w:gridCol w:w="1526"/>
        <w:gridCol w:w="871"/>
        <w:gridCol w:w="1860"/>
        <w:gridCol w:w="3480"/>
      </w:tblGrid>
      <w:tr w:rsidR="00B358EA" w:rsidRPr="000F2DD3" w14:paraId="33F41084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11B95E7F" w14:textId="77777777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0F6ADFF8" w14:textId="73263A91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121ED88E" w14:textId="1CA1D280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4466808C" w14:textId="07153BDD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Reason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sion</w:t>
            </w:r>
            <w:proofErr w:type="spellEnd"/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2B5E6735" w14:textId="54A64C13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5FAA28C1" w14:textId="0AC156FD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</w:p>
        </w:tc>
      </w:tr>
      <w:tr w:rsidR="00B358EA" w:rsidRPr="000F2DD3" w14:paraId="0929E2C2" w14:textId="77777777" w:rsidTr="00B358EA">
        <w:trPr>
          <w:trHeight w:val="180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435B1D2E" w14:textId="3632D278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97B45FB" w14:textId="56C12607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Tseng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H.-J. et al., 2013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938609D" w14:textId="4ADCAB9D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2DF23E0" w14:textId="0EB09468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5703518" w14:textId="273A229D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exible PZT Thin Film Tactile Sensor for Biomedical Monitoring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CB1C922" w14:textId="7C4EA9CA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390/s130505478</w:t>
            </w:r>
          </w:p>
        </w:tc>
      </w:tr>
      <w:tr w:rsidR="00B358EA" w:rsidRPr="000F2DD3" w14:paraId="7485E7F9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30D61B9C" w14:textId="70D49288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0EDF9A1" w14:textId="260657D4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use, N.T. et al., 2020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48E53AD" w14:textId="5C64338F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32D0AE9" w14:textId="0B1AE319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208582C" w14:textId="2186EA02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ent on: "The Case for Retiring Flexibility as a Major Component of Physical Fitness"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52B6D6D" w14:textId="4FCC23D8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07/s40279-020-01291-y</w:t>
            </w:r>
          </w:p>
        </w:tc>
      </w:tr>
      <w:tr w:rsidR="00B358EA" w:rsidRPr="000F2DD3" w14:paraId="16F498CB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32AC454B" w14:textId="6587FC7E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5EB2E88" w14:textId="2CEE649C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Unknow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uthor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2014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A64DA8A" w14:textId="509691A8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A20D6BF" w14:textId="3B5EC3D5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8DB258B" w14:textId="3D8B8823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th International Conference on Human Performance Development through Strength and Conditioning, NSCA 2014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A3C1C43" w14:textId="2CF284AD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73EF9C66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180EAFF5" w14:textId="6ED8B224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6810FEA" w14:textId="0A37125B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Badji, A. et al., 2020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04C498B" w14:textId="7DC7E986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9AE228E" w14:textId="7956A9EB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87058E3" w14:textId="0CC1A079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Cross-Sectional Study on the Impact of Arterial Stiffness on the Corpus Callosum, a Key White Matter Tract Implicated in Alzheimer's Disease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90EB1E4" w14:textId="7B35FE6C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233/JAD-200668</w:t>
            </w:r>
          </w:p>
        </w:tc>
      </w:tr>
      <w:tr w:rsidR="00B358EA" w:rsidRPr="000F2DD3" w14:paraId="6DF441B0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17375F42" w14:textId="616E657A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24E1894" w14:textId="6337D70E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eng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Y. et al, 2021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911C90C" w14:textId="704216D7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A5A9EAF" w14:textId="1E1B2034" w:rsidR="00B358EA" w:rsidRPr="00157774" w:rsidRDefault="00B358EA" w:rsidP="00B35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157774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interest</w:t>
            </w:r>
            <w:proofErr w:type="spellEnd"/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1868ACD" w14:textId="0587AE06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Flexible Pressure Sensor with Ink Printed Porous Graphene for Continuous Cardiovascular Status Monitoring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1878B2C" w14:textId="412BD13B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390/s2102048</w:t>
            </w:r>
          </w:p>
        </w:tc>
      </w:tr>
      <w:tr w:rsidR="00B358EA" w:rsidRPr="000F2DD3" w14:paraId="62CD9101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442F19CA" w14:textId="49068EFD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DFD21CA" w14:textId="1BA84F7D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Lee, C. et al., 2020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3062031" w14:textId="22FE1E24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D0DE187" w14:textId="09D7199B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891B6D6" w14:textId="1BFE1093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literature review of the effects of self-myofascial release with a foam roller on human fascial system and cardiovascular functio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91FEB75" w14:textId="7CCE92E4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5857/ksep.2020.29.4.329</w:t>
            </w:r>
          </w:p>
        </w:tc>
      </w:tr>
      <w:tr w:rsidR="00B358EA" w:rsidRPr="000F2DD3" w14:paraId="051B0E67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BA7CBD0" w14:textId="1BE63D93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F42E1FF" w14:textId="6AD4F6E8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Hiramasu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K. et al, 2004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3E4E201" w14:textId="07111F91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EBF2F8F" w14:textId="36F4A5C3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79049B4" w14:textId="62880A7F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novel Arterial Stiffness Index (ASI) as a marker of arteriosclerosi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568668A" w14:textId="1807901E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74D869D6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F736351" w14:textId="75308A8A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8B5E37A" w14:textId="623FC073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Morgan, K.G., 2019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4E4C357" w14:textId="42C6E068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726E2E9" w14:textId="629BCD72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9DBB352" w14:textId="0E257C30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n and focal adhesion remodeling as therapeutic targets in cardiovascular disease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C7B5735" w14:textId="4F19F4E2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7EEE13FF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41CEBF0C" w14:textId="31D46BD4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383F50B" w14:textId="3D3962CE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Inami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T. et al., 2015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85C7DFC" w14:textId="5D905AEA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F5A2854" w14:textId="05FCBA4C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0C9FB0E" w14:textId="4B83AFAE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Changes in Peripheral Vascular Tonus and Systemic Circulation during Static Stretching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FB10813" w14:textId="15F77749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80/15438627.2015.1005296</w:t>
            </w:r>
          </w:p>
        </w:tc>
      </w:tr>
      <w:tr w:rsidR="00B358EA" w:rsidRPr="000F2DD3" w14:paraId="3E068B3F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11E28025" w14:textId="51A7F386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95AC37D" w14:textId="33364AE0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Yamato, Y. et al., 2016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A0A6727" w14:textId="44E33C21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C242DB8" w14:textId="5C86A623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rrelevant based on </w:t>
            </w: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2FAAA90" w14:textId="34A078FD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Acute Effect of Static Stretching Exercise on </w:t>
            </w: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rterial Stiffness in Healthy Young Adult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56E0B0F" w14:textId="0B4E4772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.1097/PHM.0000000000000498</w:t>
            </w:r>
          </w:p>
        </w:tc>
      </w:tr>
      <w:tr w:rsidR="00B358EA" w:rsidRPr="000F2DD3" w14:paraId="2C258005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48D77D9F" w14:textId="5517A978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DFB084B" w14:textId="07CD3E42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Lee, C. et al., 2021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279DC51" w14:textId="67DA1F66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805FCAC" w14:textId="35F37973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8BB2608" w14:textId="5887121C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Effects of Foam Rolling Exercises on Arterial Stiffness, Flexibility and Autonomic Nervous System Function in Young and Middle-Aged Wome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EAEC8B0" w14:textId="50CE9423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5857/ksep.2021.00465</w:t>
            </w:r>
          </w:p>
        </w:tc>
      </w:tr>
      <w:tr w:rsidR="00B358EA" w:rsidRPr="000F2DD3" w14:paraId="7910AB0C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33D4A031" w14:textId="2015E5FF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F123876" w14:textId="032534F7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n, C.-H. et al., 202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90D14B4" w14:textId="456DAC97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5E037C1" w14:textId="1B82F3ED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5C78C0F" w14:textId="09D49821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ute Effects of Static Stretching Combined with Vibration and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vibration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am Rolling on the Cardiovascular Responses and Functional Fitness of Older Women with Prehypertensio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354BD9E" w14:textId="3BDCD2FA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390/biology11071025</w:t>
            </w:r>
          </w:p>
        </w:tc>
      </w:tr>
      <w:tr w:rsidR="00B358EA" w:rsidRPr="000F2DD3" w14:paraId="24A70FB7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2797136" w14:textId="21968203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7F90F8A" w14:textId="2606619E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kamoto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T. et al., 2014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8D602B0" w14:textId="5DDBAA89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53206CF" w14:textId="4F2A3631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B3C0A1F" w14:textId="216DC946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effects of self-myofascial release using a foam roller on arterial functio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95CEF5A" w14:textId="0BCF433F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519/JSC.0b013e31829480f5</w:t>
            </w:r>
          </w:p>
        </w:tc>
      </w:tr>
      <w:tr w:rsidR="00B358EA" w:rsidRPr="000F2DD3" w14:paraId="0563986E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F2714E4" w14:textId="29537FEF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9592A7A" w14:textId="035FC892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Yang, W.-C. et al., 2021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CBF2DE9" w14:textId="0C9E4D3A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D512834" w14:textId="300568C9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D7FFD39" w14:textId="5A91C222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effects of vibration foam rolling with light and moderate pressure on blood pressure and senior fitness test in older wome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2226599" w14:textId="24D16766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390/ijerph182111186</w:t>
            </w:r>
          </w:p>
        </w:tc>
      </w:tr>
      <w:tr w:rsidR="00B358EA" w:rsidRPr="000F2DD3" w14:paraId="3AEAC02E" w14:textId="77777777" w:rsidTr="00B358EA">
        <w:trPr>
          <w:trHeight w:val="180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3C292B2" w14:textId="10786DC1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A82B093" w14:textId="77173357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Fetter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C. et al., 2020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2BCBF2F" w14:textId="50199394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DFF485C" w14:textId="003F8217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587ECE8" w14:textId="1F6E605C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itional Improvement of Respiratory Technique on Vascular Function in Hypertensive Postmenopausal Women Following Yoga or Stretching Video Classes: The YOGINI Study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A9840F1" w14:textId="68735F25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389/fphys.2020.00898</w:t>
            </w:r>
          </w:p>
        </w:tc>
      </w:tr>
      <w:tr w:rsidR="00B358EA" w:rsidRPr="000F2DD3" w14:paraId="40700151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1DB236F4" w14:textId="2D15FFBC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8F2F226" w14:textId="40009B59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Lee, C.K. et al., 2023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B408EE4" w14:textId="72548D2E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6B6C107" w14:textId="30B91479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C1821A7" w14:textId="47533C0D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lay Consumption Combined with Suspension Training Improves Blood Lipids and Pulse Wave Velocity in Middle-Aged Wome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4CFE41A" w14:textId="5F338D3F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390/healthcare11101426</w:t>
            </w:r>
          </w:p>
        </w:tc>
      </w:tr>
      <w:tr w:rsidR="00B358EA" w:rsidRPr="000F2DD3" w14:paraId="662A30BA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9C4D852" w14:textId="57BE9183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FABB0FC" w14:textId="44E13072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Kim, S.-W. et al, 2015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8B17C4E" w14:textId="0E0C67CC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BFA7E20" w14:textId="0CF6C38C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3C55789" w14:textId="71B87B71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-related changes on body composition, functional fitness and arterial compliance in elderly wome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4BBE84D" w14:textId="4D6496FC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76BE7909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EC6F6FC" w14:textId="270121FB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1FE23B3" w14:textId="71816B41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Cesar, A.M.P., 2017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DAC5121" w14:textId="0CFC8AFC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6B16DA7" w14:textId="4F6CAE74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FC87383" w14:textId="176D67DE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ing, Arterial Stiffness and Physical </w:t>
            </w:r>
            <w:proofErr w:type="gram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tness :</w:t>
            </w:r>
            <w:proofErr w:type="gram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le of Physical Activity and Exercise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8044C3E" w14:textId="5B366D50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6CCBFD3E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A57DABC" w14:textId="520C82B5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76F35F6" w14:textId="44FF4221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Whytock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K.L., 208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0760C24" w14:textId="0F98C6CE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BBC7899" w14:textId="730F8601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86B7647" w14:textId="3594C4E8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 Exploration into the Proteins that Regulate Skeletal Muscle Lipid Metabolism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DA547EC" w14:textId="2752CB87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172F160B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3ED74FE6" w14:textId="2E56CC51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5211061" w14:textId="52E903D6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Mcgarry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M. et al., 2016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07E53AC" w14:textId="5044FC5D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95CBFAE" w14:textId="01924A8A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interest</w:t>
            </w:r>
            <w:proofErr w:type="spellEnd"/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6325A05" w14:textId="64423FEF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 inverse approach to determining spatially varying arterial compliance using ultrasound imaging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4B42331" w14:textId="5C9BAFAE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88/0031-9155/61/15/5486</w:t>
            </w:r>
          </w:p>
        </w:tc>
      </w:tr>
      <w:tr w:rsidR="00B358EA" w:rsidRPr="000F2DD3" w14:paraId="30425F61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110F9ED3" w14:textId="5BAF952E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F4CC864" w14:textId="79FADFEC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Pasurka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M. et al., 2020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FB05F98" w14:textId="286D5540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C503E10" w14:textId="056C3D1D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D69983E" w14:textId="2471323E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kle flossing alters periarticular stiffness and arterial blood flow in asymptomatic athlete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70277B6" w14:textId="25A12A8C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23736/S0022-4707.20.10992-7</w:t>
            </w:r>
          </w:p>
        </w:tc>
      </w:tr>
      <w:tr w:rsidR="00B358EA" w:rsidRPr="000F2DD3" w14:paraId="2C7E78FF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9A7B4FC" w14:textId="32EA1547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1D70B6E" w14:textId="593F0528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Zhang, R., 2010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1DE3350" w14:textId="61B5AA7E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46327F4" w14:textId="115A913F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B0095B5" w14:textId="5A82DFD3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erial Aging, Brain Perfusion &amp; Exercise: Impact on Brain Structure &amp; Function.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07C17F8" w14:textId="69D1757F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1884FD4B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2AF2C0B" w14:textId="23956CCB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5398978" w14:textId="367B718D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Miles, S.C. et al, 2013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B5BBAE1" w14:textId="38C004D7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91D0DFF" w14:textId="3986850C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AAEDBAE" w14:textId="78AAE822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erial Blood Pressure and Cardiovascular Responses to Yoga Practice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12E9F91" w14:textId="4F986B31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22016A0E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31FF7C21" w14:textId="255526F8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4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149B9DB" w14:textId="4EC4CEB6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ilhoroz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B.T. et al., 2023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46BE56A" w14:textId="6F3AF50E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A4D120F" w14:textId="22F1BCF9" w:rsidR="00B358EA" w:rsidRPr="00B358EA" w:rsidRDefault="00215F71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interest</w:t>
            </w:r>
            <w:proofErr w:type="spellEnd"/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9BAC1B6" w14:textId="523394B3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erial stiffness and augmentation index are associated with balance function in young adult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CA62B0C" w14:textId="1FDC6EB2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07/s00421-022-05116-w</w:t>
            </w:r>
          </w:p>
        </w:tc>
      </w:tr>
      <w:tr w:rsidR="00B358EA" w:rsidRPr="000F2DD3" w14:paraId="29550526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3F696E72" w14:textId="668F6A12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ABED3CB" w14:textId="51B7C12B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Huang, Y</w:t>
            </w:r>
            <w:r w:rsidR="00215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et al., 2023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5CFFE6C" w14:textId="3CFDCA0E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7602962" w14:textId="6F3D603D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interest</w:t>
            </w:r>
            <w:proofErr w:type="spellEnd"/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F207E9F" w14:textId="20A1E63E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teriosclerosis Assessment Based on Single-Point Fingertip Pulse Monitoring Using a Wearable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ntronic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nsor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CA69ACA" w14:textId="7E0AA984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02/adhm.202301838</w:t>
            </w:r>
          </w:p>
        </w:tc>
      </w:tr>
      <w:tr w:rsidR="00B358EA" w:rsidRPr="000F2DD3" w14:paraId="3FB18C11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3A41758" w14:textId="7A163AB7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9207B6F" w14:textId="41D771CC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Bianchini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E. et al., 2008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E2C43E3" w14:textId="01356792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3355154" w14:textId="78D2F1F3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F7DD2B8" w14:textId="4F98F409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ssment of Cardiovascular Risk Markers from Ultrasound Images: System Reproducibility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9099018" w14:textId="39D6CCEB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109/CIC.2008.4748988</w:t>
            </w:r>
          </w:p>
        </w:tc>
      </w:tr>
      <w:tr w:rsidR="00B358EA" w:rsidRPr="000F2DD3" w14:paraId="11192282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A3E2996" w14:textId="00803070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DCE2C98" w14:textId="50CEDCBA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Hajdusianek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W. et al., 202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9919989" w14:textId="2AF6B393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1BC0033" w14:textId="5553D1D6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4607FCA" w14:textId="0BA5EADE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ssment of aortic stiffness in computed tomography – methodology of radiological examination from 2000 to 2020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5134B5C" w14:textId="772FFE3E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5114/pjr.2022.121556</w:t>
            </w:r>
          </w:p>
        </w:tc>
      </w:tr>
      <w:tr w:rsidR="00B358EA" w:rsidRPr="000F2DD3" w14:paraId="1C4A1F5C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CED1749" w14:textId="07398830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EA34774" w14:textId="452A500F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Takemura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M. et al., 2015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8F8F166" w14:textId="034E3941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151C21B" w14:textId="6AF71202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8903671" w14:textId="237AB4B1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Between Arterial Stiffness </w:t>
            </w:r>
            <w:proofErr w:type="gram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proofErr w:type="gram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Shoulder Flexibility.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F853C1C" w14:textId="3572AC50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249/01.mss.0000476730.42233.dd</w:t>
            </w:r>
          </w:p>
        </w:tc>
      </w:tr>
      <w:tr w:rsidR="00B358EA" w:rsidRPr="000F2DD3" w14:paraId="2604E7F7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3967A52" w14:textId="0B4953E1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EDF7A46" w14:textId="172397E9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Lee, S.S. et al., 2006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E62AB24" w14:textId="4B878FD3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A4C6A81" w14:textId="2AA564C0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09EBC64" w14:textId="2616DE16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ion between arterial stiffness and the deformability of red blood cells (RBCs)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4AE26E4" w14:textId="5652BEA5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05CC1161" w14:textId="77777777" w:rsidTr="00B358EA">
        <w:trPr>
          <w:trHeight w:val="180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A302EC0" w14:textId="3F6892D0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0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57E3B38" w14:textId="29D50B5B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ishitani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N. et al., 2023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6B2810D" w14:textId="6D217B12" w:rsidR="00B358EA" w:rsidRPr="00215F71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215F71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90DA1EC" w14:textId="23B948E8" w:rsidR="00B358EA" w:rsidRPr="00215F71" w:rsidRDefault="00215F71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15F7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t</w:t>
            </w:r>
            <w:proofErr w:type="spellEnd"/>
            <w:r w:rsidRPr="00215F7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15F7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utcome</w:t>
            </w:r>
            <w:proofErr w:type="spellEnd"/>
            <w:r w:rsidRPr="00215F7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15F7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f</w:t>
            </w:r>
            <w:proofErr w:type="spellEnd"/>
            <w:r w:rsidRPr="00215F7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15F7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nterest</w:t>
            </w:r>
            <w:proofErr w:type="spellEnd"/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B09982E" w14:textId="6F2B15BC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between trunk flexibility and renal flow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satility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middle-aged and older adult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A1FCE18" w14:textId="62EDC4BB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16/j.exger.2022.112060</w:t>
            </w:r>
          </w:p>
        </w:tc>
      </w:tr>
      <w:tr w:rsidR="00B358EA" w:rsidRPr="000F2DD3" w14:paraId="7F4FF1DE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99EDD9F" w14:textId="56A12874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EA906DC" w14:textId="7F99C0E7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Suwa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M. et al., 2018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5791318" w14:textId="488A6B28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0DE4C25" w14:textId="013DC683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B1C0BC5" w14:textId="39F52F0F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ion of body flexibility and carotid atherosclerosis in Japanese middle-aged men: a cross-sectional study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DFC66BA" w14:textId="0E1B3762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136/bmjopen-2017-019370</w:t>
            </w:r>
          </w:p>
        </w:tc>
      </w:tr>
      <w:tr w:rsidR="00B358EA" w:rsidRPr="000F2DD3" w14:paraId="7E3DE86B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ACD5E64" w14:textId="45285CE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3AB1A23" w14:textId="387FF90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Lee, Y.H. et al., 2014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6169BA3" w14:textId="2080905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C5D9DC6" w14:textId="7F2DAEB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E7A7B70" w14:textId="1695B32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ions of arterial stiffness and cognitive function with physical fitness in patients with chronic stroke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BDE4E9B" w14:textId="08058F1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2340/16501977-1790</w:t>
            </w:r>
          </w:p>
        </w:tc>
      </w:tr>
      <w:tr w:rsidR="00B358EA" w:rsidRPr="000F2DD3" w14:paraId="30B2AF4D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33921923" w14:textId="584F559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6DB1355" w14:textId="012589D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Gando, 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D815F86" w14:textId="1A40C27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73A61A3" w14:textId="4170343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5C06867" w14:textId="088F8FD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flexibility and incident hypertension: The Niigata wellness study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1722E7B" w14:textId="068E535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111/sms.13867</w:t>
            </w:r>
          </w:p>
        </w:tc>
      </w:tr>
      <w:tr w:rsidR="00B358EA" w:rsidRPr="000F2DD3" w14:paraId="7310E22F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8A5250D" w14:textId="1D1F425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28B50F7" w14:textId="533FC28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Charkoudian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N. et al., 2020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5AE0DA3" w14:textId="5016186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14E146F" w14:textId="7AB3B23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B72C796" w14:textId="5AC9A12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sting with flexibility: responsiveness of sympathetic burst size in older women and me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D5F7020" w14:textId="0439457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113/JP280228</w:t>
            </w:r>
          </w:p>
        </w:tc>
      </w:tr>
      <w:tr w:rsidR="00B358EA" w:rsidRPr="000F2DD3" w14:paraId="27CEE1E7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6ACD07E" w14:textId="2429D0D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EC76085" w14:textId="733D012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proofErr w:type="gram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ldehni,M.T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et al, 2013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1CE93A1" w14:textId="0661E82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D023BA3" w14:textId="7512B48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9B6C63F" w14:textId="69A4223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 WHITE MATTER MICROSTRUCTURE USING DIFFUSION TENSOR IMAGING AND COGNITIVE IMPAIRMENT IN HAEMODIALYSIS PATIENT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3E003D4" w14:textId="58C07D8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523008CB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0158621C" w14:textId="6B9D7C9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6B87815" w14:textId="13C0813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Thomas,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wan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DE3820A" w14:textId="5B292FC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C0098B7" w14:textId="561A021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DEF9194" w14:textId="3ECEF35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vascular Responses to Muscle Stretching: A Systematic Review and Meta-analysi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AB0A03A" w14:textId="24591E6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55/a-1312-7131</w:t>
            </w:r>
          </w:p>
        </w:tc>
      </w:tr>
      <w:tr w:rsidR="00B358EA" w:rsidRPr="000F2DD3" w14:paraId="354F6D19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BBD474F" w14:textId="09F117B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765A379" w14:textId="0126777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Van Schinkel, L.D. et al., 2015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13D49DF" w14:textId="3BC27A8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747E5F3" w14:textId="2EE38CE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interest</w:t>
            </w:r>
            <w:proofErr w:type="spellEnd"/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C4D7184" w14:textId="6AA027A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vascular flexibility in middle-aged overweight South Asians vs. white Caucasians: response to short-term caloric restrictio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208D7C7" w14:textId="1D1EB11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16/j.numecd.2014.12.007</w:t>
            </w:r>
          </w:p>
        </w:tc>
      </w:tr>
      <w:tr w:rsidR="00B358EA" w:rsidRPr="000F2DD3" w14:paraId="74F5DD82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18A0AB33" w14:textId="3D7CEE1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6D47042" w14:textId="7CC6B24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Lee, Y. et al., 2024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EE37EAC" w14:textId="6DB3654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87F7F7F" w14:textId="16403F7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E4B2472" w14:textId="39CF6B6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vascular health monitoring using multiple conformal photoplethysmography device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3C20640" w14:textId="655850F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117/12.3010324</w:t>
            </w:r>
          </w:p>
        </w:tc>
      </w:tr>
      <w:tr w:rsidR="00B358EA" w:rsidRPr="000F2DD3" w14:paraId="144E7F77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30FA38A" w14:textId="0826176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A019BFB" w14:textId="385D7D5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Hou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Y. et al., 2015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AC9C487" w14:textId="759DB2F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9852870" w14:textId="3DE88BF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46D2FC6" w14:textId="1D4D9C7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otid Arterial Stiffness in Patients with Congenital Heart Disease-Related Pulmonary Hypertension </w:t>
            </w: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ssessed with Radio Frequency Data Technique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BCE85AA" w14:textId="4577EA4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.1111/echo.12925</w:t>
            </w:r>
          </w:p>
        </w:tc>
      </w:tr>
      <w:tr w:rsidR="00B358EA" w:rsidRPr="000F2DD3" w14:paraId="00BE7226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4DAB766E" w14:textId="246475D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5EB3BE4" w14:textId="3D09D28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Komatsu, M. et al., 2017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C65832D" w14:textId="3CDF91C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D663E07" w14:textId="67E8C40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6663C94" w14:textId="67B6267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blood pressure is associated with trunk flexibility in older adult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B2ECFC9" w14:textId="51EEE48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16/j.artres.2017.07.002</w:t>
            </w:r>
          </w:p>
        </w:tc>
      </w:tr>
      <w:tr w:rsidR="00B358EA" w:rsidRPr="000F2DD3" w14:paraId="15A7437A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4F700826" w14:textId="54C29A9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7F57B4A" w14:textId="48B2450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Dobrzeniecki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M. et al., 2018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F87856C" w14:textId="7A0E64F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D165B46" w14:textId="154478F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DB85A81" w14:textId="7EE1E47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ral arterial compliance in traumatic brain injury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474EB0B" w14:textId="3B06744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07/978-3-319-65798-1_5</w:t>
            </w:r>
          </w:p>
        </w:tc>
      </w:tr>
      <w:tr w:rsidR="00B358EA" w:rsidRPr="000F2DD3" w14:paraId="0A728B32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0BC1D2FD" w14:textId="01A8D4D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5C7E4FD" w14:textId="44FA034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Yamada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E. et al., 202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0A896C8" w14:textId="465CF6C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EAD141A" w14:textId="77747E9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0E9120C" w14:textId="4B28830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iance of Static Stretching and the Effect on Blood Pressure and Arteriosclerosis Index in Hypertensive Patient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8662B2D" w14:textId="6C3865A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390/clinpract12030036</w:t>
            </w:r>
          </w:p>
        </w:tc>
      </w:tr>
      <w:tr w:rsidR="00B358EA" w:rsidRPr="000F2DD3" w14:paraId="37F6ABFA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8455551" w14:textId="4AA0D95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6E6E6E2" w14:textId="17BF9E0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Gao, P. et al., 2023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3345082" w14:textId="2D1E32D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9014DFD" w14:textId="7A90E95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219B6AE" w14:textId="2455D31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-sectional and longitudinal associations between body flexibility and sarcopenia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F820DE6" w14:textId="0B90746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02/jcsm.13157</w:t>
            </w:r>
          </w:p>
        </w:tc>
      </w:tr>
      <w:tr w:rsidR="00B358EA" w:rsidRPr="000F2DD3" w14:paraId="1D9B0E3A" w14:textId="77777777" w:rsidTr="00B358EA">
        <w:trPr>
          <w:trHeight w:val="180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33E8AEC" w14:textId="3FCD37E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164828F" w14:textId="3EE584A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Ganse, B. et al., 2021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7F1877C" w14:textId="061E292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7E76A3B" w14:textId="4E1D58A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3E3062B" w14:textId="56DF64F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Insights in the Age-related Decline in Sports Performance of the Older Athlete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77063F4" w14:textId="5332726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55/a-1480-7730</w:t>
            </w:r>
          </w:p>
        </w:tc>
      </w:tr>
      <w:tr w:rsidR="00B358EA" w:rsidRPr="000F2DD3" w14:paraId="4E75C344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2E951E7" w14:textId="515C15F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BF7E0B6" w14:textId="54C2725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Wang, S. et al., 202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F747F22" w14:textId="42A8C7B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33E0D19" w14:textId="6001E6E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interest</w:t>
            </w:r>
            <w:proofErr w:type="spellEnd"/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E895871" w14:textId="44052E8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lopment of Pressure Sensor Based Wearable Pulse Detection Device for Radial Pulse Monitoring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612B128" w14:textId="15D794E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390/mi13101699</w:t>
            </w:r>
          </w:p>
        </w:tc>
      </w:tr>
      <w:tr w:rsidR="00B358EA" w:rsidRPr="000F2DD3" w14:paraId="45133F8E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0B4F76DB" w14:textId="0A77B51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28F557A" w14:textId="2D6BDB8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Kim, S. et al., 2008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FCED959" w14:textId="1DD264A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D7515BB" w14:textId="2B6CFA0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FCF9515" w14:textId="0EC05C0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lopment of a Wearable System Module for Monitoring Physical and Mental Workload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996FA8D" w14:textId="049618B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89/tmj.2008.0019</w:t>
            </w:r>
          </w:p>
        </w:tc>
      </w:tr>
      <w:tr w:rsidR="00B358EA" w:rsidRPr="000F2DD3" w14:paraId="043AF2D6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AD0566A" w14:textId="0D3FA8A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5901759" w14:textId="5E351B8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Duarte, A.F.L., 2020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3DC681B" w14:textId="366CF6B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992A52E" w14:textId="0D42601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9D7B997" w14:textId="466D2B5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feitos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Agudos da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plicação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Técnicas de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ilitação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roprioceptiva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Neuromuscular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a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Rigidez Arterial em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ndivíduos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om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oença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as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rtérias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oronárias</w:t>
            </w:r>
            <w:proofErr w:type="spellEnd"/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3F7B491" w14:textId="6525AD4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19CC542A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FB2CC86" w14:textId="71749D5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95D1742" w14:textId="21C4B65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Baek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S.H., 201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3520C14" w14:textId="1294408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DA63195" w14:textId="5C7C973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BC9048F" w14:textId="32C1215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% body fat, physical fitness on impact on cardiovascular risk index in female middle-school student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9C0BD36" w14:textId="36281D8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273DED42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5BBFC66" w14:textId="3C02B77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7CEAA66" w14:textId="4F4512C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Sadipour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M. et al., 2020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E6BE0A0" w14:textId="27EDCE6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B951E3C" w14:textId="69153B0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rrelevant based on title and </w:t>
            </w: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2B5C1E8" w14:textId="6E85AEE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Effect of Aortic Wall Deformation with Healthy and Calcified Annulus on </w:t>
            </w: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emodynamic Performance of Implanted On-X Valve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1DCC085" w14:textId="199341A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.1007/s13239-019-00453-y</w:t>
            </w:r>
          </w:p>
        </w:tc>
      </w:tr>
      <w:tr w:rsidR="00B358EA" w:rsidRPr="000F2DD3" w14:paraId="12A24E19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D382357" w14:textId="4149D7C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DB0C0CC" w14:textId="48E753F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JoWooyeon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et al, 202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0E13AEF" w14:textId="6D8D1BC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B9EC129" w14:textId="59703E9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4650FAC" w14:textId="421F279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Hatha Yoga on Physical Fitness and Arterial Stiffness in Postmenopausal Wome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41701CA" w14:textId="403F814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022F4D63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2C735A1" w14:textId="5F50944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F6124C6" w14:textId="31556D2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Logan, J.G, 2017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CCC9E1D" w14:textId="3549CA6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0DAA4BD" w14:textId="6AE6018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EEEB735" w14:textId="14D6199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Static Stretching Exercise on Aortic Pulse Wave Velocity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6F75036" w14:textId="749FDB6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22841803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7C424F4" w14:textId="33B1687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ACAA571" w14:textId="380294B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ong-min, P. et al., 2020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B39C32F" w14:textId="560F523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201A177" w14:textId="24D21B3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39C1F55" w14:textId="2B6AE3E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fect of Weight Bearing Exercise on </w:t>
            </w:r>
            <w:proofErr w:type="gram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Related</w:t>
            </w:r>
            <w:proofErr w:type="gram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tness and Vascular Compliance in Middle Aged Wome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76AD633" w14:textId="3EB5BD0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51979/KSSLS.2020.01.79.421</w:t>
            </w:r>
          </w:p>
        </w:tc>
      </w:tr>
      <w:tr w:rsidR="00B358EA" w:rsidRPr="000F2DD3" w14:paraId="14F8D4F4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4D0E57A" w14:textId="5D20B00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D0082AB" w14:textId="4A0D95C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Marciniak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M., 2011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7A18BA6" w14:textId="06386EC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B773B9E" w14:textId="3DFDAC1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836EDD8" w14:textId="47BEECB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dietary sodium and potassium on heart, small and large vessel propertie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E4F6252" w14:textId="028C92A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7FAAA35C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E839C15" w14:textId="65E21C6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A07A82D" w14:textId="2E6792A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Sun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S.H., 2011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2CB71F4" w14:textId="5672D4B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1DF92E8" w14:textId="0E57FAA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9138C05" w14:textId="6036AD2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fish oil on aortic elasticity in spontaneously hypertensive rats under medium-and long-term high-fat diet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DEF8F6F" w14:textId="2C9DB9F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7A77B1C2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FAB402A" w14:textId="39F4EC5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7C98DA3" w14:textId="041A84E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Kalichman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L. et al., 2017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A4B5BCA" w14:textId="0868F1C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80D295A" w14:textId="3D1015B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BF83ACA" w14:textId="2D1CFC3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self-myofascial release on myofascial pain, muscle flexibility, and strength: A narrative review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CF409BD" w14:textId="4C03DC4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16/j.jbmt.2016.11.006</w:t>
            </w:r>
          </w:p>
        </w:tc>
      </w:tr>
      <w:tr w:rsidR="00B358EA" w:rsidRPr="000F2DD3" w14:paraId="6CF30253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D794B40" w14:textId="4B26B95B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1489EDC" w14:textId="27A1B3EC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Yongheelee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et al, 2013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A0311C5" w14:textId="018032BD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2CDA714" w14:textId="2E273382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68F957E" w14:textId="30EFDA92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stretching exercise on arterial stiffness in patients with chronic hemiparesis.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D66B37A" w14:textId="7CA0D7EF" w:rsidR="00B358EA" w:rsidRPr="00B358EA" w:rsidRDefault="00B358EA" w:rsidP="00B35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7577E91B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3999972C" w14:textId="4188D98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4493359" w14:textId="3A0F0A3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Ikegami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H. et al., 1983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743B84C" w14:textId="6E07632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C0202B8" w14:textId="2C72B49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42F0EC9" w14:textId="4786E95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fects Of Physical Training </w:t>
            </w:r>
            <w:proofErr w:type="gram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</w:t>
            </w:r>
            <w:proofErr w:type="gram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ody Composition, Respiro-Circulatory Functions, Blood Constituents, And Physical Abilities.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Part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 :</w:t>
            </w:r>
            <w:proofErr w:type="gram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Aged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30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C56E280" w14:textId="1DB251F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7600/jspfsm1949.32.302</w:t>
            </w:r>
          </w:p>
        </w:tc>
      </w:tr>
      <w:tr w:rsidR="00B358EA" w:rsidRPr="000F2DD3" w14:paraId="67EEFAC6" w14:textId="77777777" w:rsidTr="00B358EA">
        <w:trPr>
          <w:trHeight w:val="180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0B76C47D" w14:textId="5CFF8D1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65CAD99" w14:textId="52D521D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Lee, H. et al., 2016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C7CBDA6" w14:textId="5581326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8842E79" w14:textId="5877F48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1F78F07" w14:textId="0CEBFD9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8-week Pilates exercise program on menopausal symptoms and lumbar strength and flexibility in postmenopausal wome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136ECCA" w14:textId="546B4B1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2965/jer.1632630.315</w:t>
            </w:r>
          </w:p>
        </w:tc>
      </w:tr>
      <w:tr w:rsidR="00B358EA" w:rsidRPr="000F2DD3" w14:paraId="31D93661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33C3763E" w14:textId="332C79A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C9C02F6" w14:textId="4C442D1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Jee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H. et al., 201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82A7A6C" w14:textId="6E82F6B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0A7602B" w14:textId="313FB42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rrelevant based on title and </w:t>
            </w: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02130C8" w14:textId="73EE345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Effects of Abdominal Obesity and Health Related Physical </w:t>
            </w: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itness in Arterial Stiffness of Korean Male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459365B" w14:textId="145A21E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.5763/kjsm.2012.30.1.16</w:t>
            </w:r>
          </w:p>
        </w:tc>
      </w:tr>
      <w:tr w:rsidR="00B358EA" w:rsidRPr="000F2DD3" w14:paraId="2B760921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4533834D" w14:textId="60D46FE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440FF4E" w14:textId="50D656A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Wong,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Alexei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C8F477A" w14:textId="49C6F4B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FB5DBA1" w14:textId="70A63B0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EB76DD4" w14:textId="3434ABF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Acute Stretching Exercise and Training on Heart Rate Variability: A Review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DFD3CA6" w14:textId="63B5931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519/JSC.0000000000003084</w:t>
            </w:r>
          </w:p>
        </w:tc>
      </w:tr>
      <w:tr w:rsidR="00B358EA" w:rsidRPr="000F2DD3" w14:paraId="76AA7953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8E18FFA" w14:textId="47D7F4C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05D3798" w14:textId="42D73F7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Lee, Y.H. et al., 2015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32AB0E3" w14:textId="56AA1CF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7D0D93E" w14:textId="5725B85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22B0521" w14:textId="5D1E03E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Combined Aerobic and Resistance Exercise on Central Arterial Stiffness and Gait Velocity in Patients with Chronic Poststroke Hemiparesi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7708227" w14:textId="6388790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97/PHM.0000000000000233</w:t>
            </w:r>
          </w:p>
        </w:tc>
      </w:tr>
      <w:tr w:rsidR="00B358EA" w:rsidRPr="000F2DD3" w14:paraId="6E3B1861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D490941" w14:textId="0597DFA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5F4DBDA" w14:textId="2E6BE8E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Sunksom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D. et al, 2017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DA320D9" w14:textId="7CD2BA9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62FF8D3" w14:textId="3B4CF01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969A83E" w14:textId="11A2CBD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Hybrid Exercise Program on Subclinical Vascular Markers in Young Patients with Permanent Lower-Limb Disability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5683A73" w14:textId="2D71CC4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358F17C1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378CE57" w14:textId="01B6478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C90A789" w14:textId="48E23B4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th, M.F. et al., 2017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4781B00" w14:textId="2A086EE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EB07597" w14:textId="2093848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29BEA3D" w14:textId="565055D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Resistance Band Exercise on Vascular Activity and Fitness in Older Adult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275EB78" w14:textId="62F9B2F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55/s-0042-121261</w:t>
            </w:r>
          </w:p>
        </w:tc>
      </w:tr>
      <w:tr w:rsidR="00B358EA" w:rsidRPr="000F2DD3" w14:paraId="3A7960E8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B1D36D5" w14:textId="20532E0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ACD640B" w14:textId="3219B84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Ko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H.-H., 202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483CB98" w14:textId="1FBE7D2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F2658A3" w14:textId="69D48F2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D235DEC" w14:textId="1A8464F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Six-week Tai Chi Intervention on Blood Pressure, Brachial-ankle Pulse Wave Velocity and Functional Fitness in Middle-aged and Elderly Hypertensive Patient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0D7187A" w14:textId="64215DF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3B99C6FF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07B7A6A" w14:textId="6F1EECE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5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C140727" w14:textId="1074274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ogan, J.G. et al., 2018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7634A6B" w14:textId="531386E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72AD03F" w14:textId="2F2B9AB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interest</w:t>
            </w:r>
            <w:proofErr w:type="spellEnd"/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083F7DF" w14:textId="36DB6B4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Static Stretching Exercise on Lumbar Flexibility and Central Arterial Stiffnes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1C910F0" w14:textId="1AAF1B8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97/JCN.0000000000000460</w:t>
            </w:r>
          </w:p>
        </w:tc>
      </w:tr>
      <w:tr w:rsidR="00B358EA" w:rsidRPr="000F2DD3" w14:paraId="71ECDB1C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0DE88FFC" w14:textId="4ABF94E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DE862FB" w14:textId="32C06F1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Choi, J.-H. et al., 2023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72A0602" w14:textId="1B725A9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23557DD" w14:textId="0D09094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3788AA8" w14:textId="2EB6914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a Mobile-Health Exercise Intervention on Body Composition, Vascular Function, and Autonomic Nervous System Function in Obese Women: A Randomized Controlled Trial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26C32EA" w14:textId="2CF06DD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2147/JMDH.S406905</w:t>
            </w:r>
          </w:p>
        </w:tc>
      </w:tr>
      <w:tr w:rsidR="00B358EA" w:rsidRPr="000F2DD3" w14:paraId="618D2EDC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929B451" w14:textId="1EB2C68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FF7521F" w14:textId="4B76A7F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Ikebe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H. et al., 2023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E163D87" w14:textId="2217A6A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6432024" w14:textId="0060ECF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834AC1D" w14:textId="216ED41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acute cervical stretching on arterial wall elastic propertie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7BBC6B9" w14:textId="33CA1C9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389/fphys.2023.1198152</w:t>
            </w:r>
          </w:p>
        </w:tc>
      </w:tr>
      <w:tr w:rsidR="00B358EA" w:rsidRPr="000F2DD3" w14:paraId="2D428168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0F1C4CA" w14:textId="6BB8A11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6175552" w14:textId="25095C2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Lee, Y.H. et al., 2015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830FFC2" w14:textId="7320373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AD08E91" w14:textId="35F392B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rrelevant based on </w:t>
            </w: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DFA2964" w14:textId="5C50975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Effects of combined aerobic and resistance </w:t>
            </w: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xercise on central arterial stiffness and gait velocity in patients with chronic poststroke hemiparesi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112BD91" w14:textId="1ACB30D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.1097/PHM.0000000000000233</w:t>
            </w:r>
          </w:p>
        </w:tc>
      </w:tr>
      <w:tr w:rsidR="00B358EA" w:rsidRPr="000F2DD3" w14:paraId="79F44CB4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069A7D24" w14:textId="001E479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FBF81ED" w14:textId="24ADDD6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ng, S.J. et al., 2015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0E8559D" w14:textId="3D14697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C292CE6" w14:textId="531E5A9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2AC2443" w14:textId="4E86F9D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estrogen intervention on the biomechanical characteristics of serum SOD, MDA, and middle cerebral artery in aged female rat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0F7D45D" w14:textId="2B2BD83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2891/ceog1756.2015</w:t>
            </w:r>
          </w:p>
        </w:tc>
      </w:tr>
      <w:tr w:rsidR="00B358EA" w:rsidRPr="000F2DD3" w14:paraId="3C3A014E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1398A742" w14:textId="4C13974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25543A6" w14:textId="269EF64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Ferreira, L. et al., 2024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C112BBD" w14:textId="3B59DA5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9C7FC34" w14:textId="0119A3A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8232B2F" w14:textId="4FA72C8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exercise programs on cardiorespiratory fitness and arterial stiffness on postmenopausal women: A systematic review study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83C912E" w14:textId="5B643D7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16/j.maturitas.2024.107917</w:t>
            </w:r>
          </w:p>
        </w:tc>
      </w:tr>
      <w:tr w:rsidR="00B358EA" w:rsidRPr="000F2DD3" w14:paraId="1BEDF69B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37011840" w14:textId="2F96DE4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00C130F" w14:textId="49DA917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Beardsley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C. et al., 2015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A440F0D" w14:textId="610BD1E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0022F15" w14:textId="1D8184C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ED4E570" w14:textId="0CCFC70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self-myofascial release: A systematic review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872C4FF" w14:textId="1A12E6E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16/j.jbmt.2015.08.007</w:t>
            </w:r>
          </w:p>
        </w:tc>
      </w:tr>
      <w:tr w:rsidR="00B358EA" w:rsidRPr="000F2DD3" w14:paraId="61DD4DE8" w14:textId="77777777" w:rsidTr="00B358EA">
        <w:trPr>
          <w:trHeight w:val="180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1840E15" w14:textId="62310ED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21D0DE6" w14:textId="0F12858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Ikebe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H. et al., 202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FAB1B55" w14:textId="549858F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2443923" w14:textId="7399D0E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E50C276" w14:textId="6EF0DBB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trunk stretching using an exercise ball on central arterial stiffness and carotid arterial compliance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B412565" w14:textId="292A614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07/s00421-022-04912-8</w:t>
            </w:r>
          </w:p>
        </w:tc>
      </w:tr>
      <w:tr w:rsidR="00B358EA" w:rsidRPr="000F2DD3" w14:paraId="74CB7CDF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1A49912F" w14:textId="59E30AF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35372AC" w14:textId="76281FE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Suh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M.R. et al., 2021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362E59D" w14:textId="7C5C1AD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40F6333" w14:textId="747F4A3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D5D409E" w14:textId="524E967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icacy of Cord Blood Cell Therapy for Hutchinson-Gilford Progeria Syndrome-A Case Report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D84C3DD" w14:textId="2BEF2A8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390/ijms222212316</w:t>
            </w:r>
          </w:p>
        </w:tc>
      </w:tr>
      <w:tr w:rsidR="00B358EA" w:rsidRPr="000F2DD3" w14:paraId="66E5A58B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3F4F67B0" w14:textId="113F219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449AEAA" w14:textId="3DF929B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veaas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S.H. et al., 2014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9BEA6E4" w14:textId="1AC2860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21571B1" w14:textId="339DBDD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BB74654" w14:textId="458903D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ficacy of High Intensity Exercise on Disease Activity and Cardiovascular Risk in Active Axial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ndyloarthritis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A Randomized Controlled Pilot Study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111D2BE" w14:textId="346589C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371/journal.pone.0108688</w:t>
            </w:r>
          </w:p>
        </w:tc>
      </w:tr>
      <w:tr w:rsidR="00B358EA" w:rsidRPr="000F2DD3" w14:paraId="471996D8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6483444" w14:textId="3662767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5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B0A1BF3" w14:textId="7A68C79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Suh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M.R. et al., 2021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DDF0DDF" w14:textId="20BEDE4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124009F" w14:textId="55630B0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D38C114" w14:textId="53AA402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ficacy of cord blood cell therapy for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tchinson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lford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geria syndrome—a case report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5541CFE" w14:textId="456C6F7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390/ijms222212316</w:t>
            </w:r>
          </w:p>
        </w:tc>
      </w:tr>
      <w:tr w:rsidR="00B358EA" w:rsidRPr="000F2DD3" w14:paraId="5869A5CF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75E2411" w14:textId="6BFBEFE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19A8F4C" w14:textId="3B2F776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veaas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S.H. et al., 2014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1781866" w14:textId="2704F92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74CC6F7" w14:textId="04D6DFE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779B744" w14:textId="4258642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ficacy of high intensity exercise on disease activity and cardiovascular risk in active axial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ndyloarthritis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A randomized controlled pilot study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37874C2" w14:textId="54061D3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371/journal.pone.0108688</w:t>
            </w:r>
          </w:p>
        </w:tc>
      </w:tr>
      <w:tr w:rsidR="00B358EA" w:rsidRPr="000F2DD3" w14:paraId="4599ED26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16255E81" w14:textId="099B3E3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lastRenderedPageBreak/>
              <w:t>77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2A741E5" w14:textId="23AE942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Wong, A. et al., 2014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597CF86" w14:textId="7B7683A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C011FA5" w14:textId="0CA524D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227E039" w14:textId="3683F68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ght weeks of stretching training reduces aortic wave reflection magnitude and blood pressure in obese postmenopausal wome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ED1B809" w14:textId="7F961E8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38/jhh.2013.98</w:t>
            </w:r>
          </w:p>
        </w:tc>
      </w:tr>
      <w:tr w:rsidR="00B358EA" w:rsidRPr="000F2DD3" w14:paraId="2584BBCC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728270E" w14:textId="3D1E917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A6F209F" w14:textId="58C03DE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Li, J. et al., 2023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4435A1D" w14:textId="6213AA6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6E4E905" w14:textId="277DD37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6CC4088" w14:textId="21265B1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ineering Smart Composite Hydrogels for Wearable Disease Monitoring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4D46178" w14:textId="5781598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07/s40820-023-01079-5</w:t>
            </w:r>
          </w:p>
        </w:tc>
      </w:tr>
      <w:tr w:rsidR="00B358EA" w:rsidRPr="000F2DD3" w14:paraId="389E8B1D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00989F3" w14:textId="185521A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8FE1614" w14:textId="14F9F78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Shinno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H. et al., 2017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6A1DF32" w14:textId="549A2F1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AFC6A84" w14:textId="10A08BDC" w:rsidR="00B358EA" w:rsidRPr="00B358EA" w:rsidRDefault="00157774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7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population of interest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08F0C6B" w14:textId="54485A5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ion of a static stretching intervention on vascular endothelial function and arterial stiffnes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ADC1CC5" w14:textId="76BF0CB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80/17461391.2017.1284267</w:t>
            </w:r>
          </w:p>
        </w:tc>
      </w:tr>
      <w:tr w:rsidR="00B358EA" w:rsidRPr="000F2DD3" w14:paraId="384D87C5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C3ED2CE" w14:textId="1A583A3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129F56B" w14:textId="45BD8F7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Mooventhan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A. et al., 2017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1B8AF69" w14:textId="1435B96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52E290F" w14:textId="6C1555F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6EA088E" w14:textId="0990BB0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idence based effects of yoga practice on various health related problems of elderly people: A review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B56FCD6" w14:textId="1062E50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16/j.jbmt.2017.01.004</w:t>
            </w:r>
          </w:p>
        </w:tc>
      </w:tr>
      <w:tr w:rsidR="00B358EA" w:rsidRPr="000F2DD3" w14:paraId="2B4D243B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0A3DEED4" w14:textId="3CF8812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4FFF0AB" w14:textId="247F7F9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Smith, J.C., 2020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9C085B1" w14:textId="4A4DEC0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9D5D2A3" w14:textId="2A6519F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AFE69F1" w14:textId="03A20CE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 for Brain Health with Increased Genetic Risk for Alzheimer's Disease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D331B44" w14:textId="7AD48F5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0B4FAB0D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B677707" w14:textId="478AFB2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B4E3683" w14:textId="39D0FFA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Tang, A. et al., 2014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28E19CD" w14:textId="21EB606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080C1FC" w14:textId="5DDE7A5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69ECBC4" w14:textId="3B07CEB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-induced changes in cardiovascular function after stroke: A randomized controlled trial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4FC1BA2" w14:textId="3592396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111/ijs.12156</w:t>
            </w:r>
          </w:p>
        </w:tc>
      </w:tr>
      <w:tr w:rsidR="00B358EA" w:rsidRPr="000F2DD3" w14:paraId="2EBA4D73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9ABA651" w14:textId="45B0954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9184FE8" w14:textId="225BD0D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Chung, J. et al., 2014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4BE795C" w14:textId="376767E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A427E7D" w14:textId="1508D6D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3FB4080" w14:textId="0F25CC9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tness Predicts Arterial Stiffness </w:t>
            </w:r>
            <w:proofErr w:type="gram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  <w:proofErr w:type="gram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n In Healthy Adult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8E64617" w14:textId="3827A82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249/01.mss.</w:t>
            </w:r>
            <w:proofErr w:type="gram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0000494163.11547.f</w:t>
            </w:r>
            <w:proofErr w:type="gram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358EA" w:rsidRPr="000F2DD3" w14:paraId="59A3DC96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5B42B76" w14:textId="646BE44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BF43737" w14:textId="1A220D8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Chung, J. et al., 2018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2F721A7" w14:textId="276EC12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DD2FA6E" w14:textId="22FE794A" w:rsidR="00B358EA" w:rsidRPr="00B358EA" w:rsidRDefault="00157774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7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population of interest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1DE23FA" w14:textId="10C2204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tness as a determinant of arterial stiffness in healthy adult men: A cross-sectional study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2171BBE" w14:textId="025E136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23736/S0022-4707.17.06767-6</w:t>
            </w:r>
          </w:p>
        </w:tc>
      </w:tr>
      <w:tr w:rsidR="00B358EA" w:rsidRPr="000F2DD3" w14:paraId="6BC8D7BE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105F3044" w14:textId="6E1AF95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ECB6052" w14:textId="1BDC247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tinez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A.H. et al., 2020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B3AE56E" w14:textId="676F0FD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D809D48" w14:textId="2ABF908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A1E9159" w14:textId="1219958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exibility Modifies the Age-related Arterial Stiffness in Women </w:t>
            </w:r>
            <w:proofErr w:type="gram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</w:t>
            </w:r>
            <w:proofErr w:type="gram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stemic Lupus Erythematosu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1BAD408" w14:textId="7A8AB5E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161/circ.142.suppl_3.15867</w:t>
            </w:r>
          </w:p>
        </w:tc>
      </w:tr>
      <w:tr w:rsidR="00B358EA" w:rsidRPr="000F2DD3" w14:paraId="356B473A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391B39C3" w14:textId="367273C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6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483B4B8" w14:textId="5FCF9C8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amamoto, K., 2007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BB8F09B" w14:textId="3AB5236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0F32427" w14:textId="521C65B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ABECEB3" w14:textId="2676C68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Flexibility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and arterial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stiffness</w:t>
            </w:r>
            <w:proofErr w:type="spellEnd"/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50C7D79" w14:textId="35AB8AA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34519440" w14:textId="77777777" w:rsidTr="00B358EA">
        <w:trPr>
          <w:trHeight w:val="180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3F196B0D" w14:textId="10F2FF7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7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D2CAB56" w14:textId="553E2C3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Tseng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H.-J. et al., 2013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5B5E55F" w14:textId="4D32896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E2D5343" w14:textId="26CEFFD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BE024CE" w14:textId="6E392AB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exible PZT thin film tactile sensor for biomedical monitoring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0F0C93B" w14:textId="2228083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390/s130505478</w:t>
            </w:r>
          </w:p>
        </w:tc>
      </w:tr>
      <w:tr w:rsidR="00B358EA" w:rsidRPr="000F2DD3" w14:paraId="4DD23246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F6CF2BC" w14:textId="74CF20A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1A8F9B9" w14:textId="4925AE1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Zhang, X., 202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A812FD4" w14:textId="4594A45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914E182" w14:textId="72724ED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rrelevant based on </w:t>
            </w: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11C1E0E" w14:textId="26484E4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Flexible Piezoelectric Array for </w:t>
            </w: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Cardiovascular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itoringDuring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rdiac Arrest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EB9D327" w14:textId="3EEFB31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 DOI</w:t>
            </w:r>
          </w:p>
        </w:tc>
      </w:tr>
      <w:tr w:rsidR="00B358EA" w:rsidRPr="000F2DD3" w14:paraId="7E9A2133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498BFE73" w14:textId="0CB737A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AAD607D" w14:textId="6BDECC8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Luo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N., 2017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85B65AB" w14:textId="5D58F5C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55804D3" w14:textId="38D925F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CBDD2DF" w14:textId="7D922C5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exible Piezoresistive Sensors for Biomedical Application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94F5BAC" w14:textId="6BBB63C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43A58D2B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28C24B7" w14:textId="0EF0FF8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5695B5F" w14:textId="4E8887B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ong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.M. et al, 2017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5E30BA7" w14:textId="66CC040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242CBBB" w14:textId="3BC3340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78E720B" w14:textId="4AAF757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or Exercise improves on Senior Fitness Test, Blood Lipids and Arterial Stiffness in Elderly Women with Metabolic Syndrome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EB9D0D0" w14:textId="483B15C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0310C488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C3BFC6A" w14:textId="1DC027B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44F590F" w14:textId="6FBFC9C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Wang, X. et al., 2023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3185351" w14:textId="2BACC9A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7410D1D" w14:textId="1EC02CE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interest</w:t>
            </w:r>
            <w:proofErr w:type="spellEnd"/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5A0DE57" w14:textId="4D86BC8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exible Sensors Array Based on Frosted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structured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flex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lm and TPU Nanofibers for Epidermal Pulse Wave Monitoring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77E6A0E" w14:textId="44FC875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390/s23073717</w:t>
            </w:r>
          </w:p>
        </w:tc>
      </w:tr>
      <w:tr w:rsidR="00B358EA" w:rsidRPr="000F2DD3" w14:paraId="4E6BC373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C765131" w14:textId="26E1538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215B5DF" w14:textId="2D4E0EA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ishiwaki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M. et al., 2015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5EEE33B" w14:textId="2693ECE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890499E" w14:textId="13F3955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264FD8C" w14:textId="02B5BC8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ur weeks of regular static stretching reduces arterial stiffness in middle-aged me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75FEB2F" w14:textId="110EFD5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186/s40064-015-1337-4</w:t>
            </w:r>
          </w:p>
        </w:tc>
      </w:tr>
      <w:tr w:rsidR="00B358EA" w:rsidRPr="000F2DD3" w14:paraId="542F6534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F9578CA" w14:textId="071981B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447C6F5" w14:textId="78933B0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ahloul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M.A. et al., 2024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0A87C4B" w14:textId="434C4FB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AB53A8A" w14:textId="6199EC2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interest</w:t>
            </w:r>
            <w:proofErr w:type="spellEnd"/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5938C2F" w14:textId="690660F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ional-Order Modeling of Arterial Compliance in Vascular Aging: A Computational Biomechanical Approach for Investigating Cardiovascular Dynamic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875CEED" w14:textId="34C410F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109/OJEMB.2023.3343083</w:t>
            </w:r>
          </w:p>
        </w:tc>
      </w:tr>
      <w:tr w:rsidR="00B358EA" w:rsidRPr="000F2DD3" w14:paraId="5C889CC2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07BB2028" w14:textId="60CCD1D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4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0CD6617" w14:textId="2C9BF33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Sawicka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D. et al., 2020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2D245BD" w14:textId="75CE35F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7CA4524" w14:textId="02F9D67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5CB5BFB" w14:textId="45A49B6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al and structural changes in aorta of mice divergently selected for basal metabolic rate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5948738" w14:textId="56EB471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07/s00360-019-01252-6</w:t>
            </w:r>
          </w:p>
        </w:tc>
      </w:tr>
      <w:tr w:rsidR="00B358EA" w:rsidRPr="000F2DD3" w14:paraId="5D4AE9B0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4F44D3FC" w14:textId="1B1236F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E854CB5" w14:textId="24D24DE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Gando, Y. et al., 2017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ADC6D47" w14:textId="7B12FEC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5593F77" w14:textId="2739FA5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BE4B00A" w14:textId="1A09651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ater Progression of Age-Related Aortic Stiffening in Adults with Poor Trunk Flexibility: A 5-Year Longitudinal Study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F425A8F" w14:textId="7578EB5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389/fphys.2017.00454</w:t>
            </w:r>
          </w:p>
        </w:tc>
      </w:tr>
      <w:tr w:rsidR="00B358EA" w:rsidRPr="000F2DD3" w14:paraId="45F6688F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61EC0D2" w14:textId="3AE85DD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4D80B3D" w14:textId="7F64CBA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Islami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F. et al., 2021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F33D98E" w14:textId="58E5E1F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32E17D8" w14:textId="061ABD5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A558BAB" w14:textId="4ADE68B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ym and home-based combined training in men with primary hypertension: are they equally effective on functional fitness profile, body composition components, and biochemical </w:t>
            </w: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arameters of hypertension?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EDBDC91" w14:textId="5163A0C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.1080/10641963.2021.1960365</w:t>
            </w:r>
          </w:p>
        </w:tc>
      </w:tr>
      <w:tr w:rsidR="00B358EA" w:rsidRPr="000F2DD3" w14:paraId="714126DD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32A3DF76" w14:textId="761BAE8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3C08B8E" w14:textId="1F03991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Rapant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S. et al., 2019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CB6B0B0" w14:textId="68158AD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7A50B35" w14:textId="1D7BE80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1ABBDBC" w14:textId="3581BF9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rd Water, More Elastic Arteries: A Case Study from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upina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rict, Slovakia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49A81BB" w14:textId="4D9FFCA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390/ijerph16091521</w:t>
            </w:r>
          </w:p>
        </w:tc>
      </w:tr>
      <w:tr w:rsidR="00B358EA" w:rsidRPr="000F2DD3" w14:paraId="4DCAB2A1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603539E" w14:textId="0DABF1E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8AB9CB4" w14:textId="186CDC7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Hunter, S.D. et al., 2013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AA78A19" w14:textId="235303D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869995B" w14:textId="42C65E6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62CFB57" w14:textId="4F20DB2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tha yoga and vascular function: Results from cross-sectional and interventional studie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6B33D28" w14:textId="3A844E6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16/j.jbmt.2012.10.009</w:t>
            </w:r>
          </w:p>
        </w:tc>
      </w:tr>
      <w:tr w:rsidR="00B358EA" w:rsidRPr="000F2DD3" w14:paraId="11DFC43A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02E4D7EF" w14:textId="00C1444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03CA54C" w14:textId="11641BE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Tian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G. et al., 2024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19E144D" w14:textId="488E24E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87DA796" w14:textId="102BD1E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interest</w:t>
            </w:r>
            <w:proofErr w:type="spellEnd"/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793089F" w14:textId="7C1FA03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erarchical Piezoelectric Composites for Noninvasive Continuous Cardiovascular Monitoring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EBEA183" w14:textId="64526B5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02/adma.202313612</w:t>
            </w:r>
          </w:p>
        </w:tc>
      </w:tr>
      <w:tr w:rsidR="00B358EA" w:rsidRPr="000F2DD3" w14:paraId="4AD9F5D6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1B8C797B" w14:textId="48EDEC0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71D27B7" w14:textId="6A85DF6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Kim, Y.-H. et al., 2010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48994FD" w14:textId="2CD8581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D256AFB" w14:textId="02B87D3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F85D415" w14:textId="7AA8816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r Physical Fitness is Related with Lower Arterial Stiffness in Middle and Old Years Age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C260C9D" w14:textId="2D79C8E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249/01.MSS.</w:t>
            </w:r>
            <w:proofErr w:type="gram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0000384769.32168.c</w:t>
            </w:r>
            <w:proofErr w:type="gram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358EA" w:rsidRPr="000F2DD3" w14:paraId="45574C9D" w14:textId="77777777" w:rsidTr="00B358EA">
        <w:trPr>
          <w:trHeight w:val="180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C5354C0" w14:textId="341E21F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3E745AE" w14:textId="0309A97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nkins, N.D.M. et al., 202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A690ED5" w14:textId="24B8196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B6AED6D" w14:textId="45B4052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0234597" w14:textId="263572A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do Adverse Childhood Experiences get Under the Skin to Promote Cardiovascular Disease? </w:t>
            </w: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A Focus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Vascular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proofErr w:type="spellEnd"/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4318746" w14:textId="6B7BEB7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93/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/zqac032</w:t>
            </w:r>
          </w:p>
        </w:tc>
      </w:tr>
      <w:tr w:rsidR="00B358EA" w:rsidRPr="000F2DD3" w14:paraId="0499ABA4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4E713E15" w14:textId="0C0652E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9678A1C" w14:textId="69A689B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Yoo, T.-K. et al., 202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42A563F" w14:textId="78F56D3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73B9551" w14:textId="13F7912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3DC0384" w14:textId="3895A26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 of Sex on the Association between Flexibility and Arterial Stiffness in Older Adult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A7FB68C" w14:textId="5F83D9D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390/medicina58060789</w:t>
            </w:r>
          </w:p>
        </w:tc>
      </w:tr>
      <w:tr w:rsidR="00B358EA" w:rsidRPr="000F2DD3" w14:paraId="7BD37D5E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9BF1A8A" w14:textId="60486B6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36A097C" w14:textId="554C98D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k, S.-Y. et al., 2019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5FA9C5B" w14:textId="7690752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A4D45BE" w14:textId="5006FE24" w:rsidR="00B358EA" w:rsidRPr="00B358EA" w:rsidRDefault="00157774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7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population of interest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1797F6F" w14:textId="65F8F0D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s of aquatic walking on arterial stiffness, exercise tolerance, and physical function in patients with peripheral artery disease: A randomized clinical trial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D1AB75E" w14:textId="1A3D623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152/japplphysiol.00209.2019</w:t>
            </w:r>
          </w:p>
        </w:tc>
      </w:tr>
      <w:tr w:rsidR="00B358EA" w:rsidRPr="000F2DD3" w14:paraId="746B7270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C6B2188" w14:textId="3FECE11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4F258EA" w14:textId="7D833F4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ell, R.D. et al., 202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049E23F" w14:textId="2F1ED15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D79718A" w14:textId="4C52EFD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7058F20" w14:textId="24C906F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aired postprandial skeletal muscle vascular responses to a mixed meal challenge in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oglycaemic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ople with a parent with type 2 diabete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B50B038" w14:textId="4F1E14F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07/s00125-021-05572-7</w:t>
            </w:r>
          </w:p>
        </w:tc>
      </w:tr>
      <w:tr w:rsidR="00B358EA" w:rsidRPr="000F2DD3" w14:paraId="0B185FDA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9A63CA5" w14:textId="501727A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9717E33" w14:textId="2358853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Petritz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A. et al., 2021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20358E6" w14:textId="15FC33A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5763876" w14:textId="075653E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360D697" w14:textId="15DC99C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erceptible energy harvesting device and biomedical sensor based on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traflexible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rroelectric transducers and organic diode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51542E2" w14:textId="4B046C9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38/s41467-021-22663-6</w:t>
            </w:r>
          </w:p>
        </w:tc>
      </w:tr>
      <w:tr w:rsidR="00B358EA" w:rsidRPr="000F2DD3" w14:paraId="62C27425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4A8FBBE9" w14:textId="03C6BC0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6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728C266" w14:textId="7A27B32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Yu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Rouhui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et al., 2024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1B673FC" w14:textId="6010C6D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F8C557A" w14:textId="7EAA1B7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interest</w:t>
            </w:r>
            <w:proofErr w:type="spellEnd"/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5B7F560" w14:textId="5EECCF3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-situ forming ultra-mechanically sensitive materials for high-sensitivity stretchable fiber strain sensors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D4D255D" w14:textId="3DD65E4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93/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sr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/nwae158</w:t>
            </w:r>
          </w:p>
        </w:tc>
      </w:tr>
      <w:tr w:rsidR="00B358EA" w:rsidRPr="000F2DD3" w14:paraId="1D7B0688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D2EAE18" w14:textId="63EC8A5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2D99646" w14:textId="0483E15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opes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G. O. et al., 2019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066E72E" w14:textId="5268366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6BF8AFB" w14:textId="02FC9E1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D438CA9" w14:textId="3049651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d vascular function and superoxide dismutase activity in physically active vs inactive adults living with HIV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3780231" w14:textId="0AB81EE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111/sms.13312</w:t>
            </w:r>
          </w:p>
        </w:tc>
      </w:tr>
      <w:tr w:rsidR="00B358EA" w:rsidRPr="000F2DD3" w14:paraId="749F0F82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FCE3742" w14:textId="5486D5A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8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52AD6CA" w14:textId="53BEDE3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Myers, R. et al., 202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77EC7F0" w14:textId="5C60354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5C94A1B" w14:textId="71E7E4D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62CDAD5" w14:textId="6841F67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ion of the Hippo Pathway Prevents Arterial Stiffness and Hypertension in Vascular Smooth Muscle Cell Specific Kdm6a Knockout Mice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1D3DBDF" w14:textId="459963F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96/fasebj.2022.</w:t>
            </w:r>
            <w:proofErr w:type="gram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36.S</w:t>
            </w:r>
            <w:proofErr w:type="gram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.R5124</w:t>
            </w:r>
          </w:p>
        </w:tc>
      </w:tr>
      <w:tr w:rsidR="00B358EA" w:rsidRPr="000F2DD3" w14:paraId="412D8A57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332905C0" w14:textId="289DA73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9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7CE75AF" w14:textId="4323EB2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viedo, G.R. et al., 2020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68599BB" w14:textId="5401F82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E678EFF" w14:textId="6A9A1C6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5E5B456" w14:textId="3541722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llectual disability, exercise and aging: The IDEA study: Study protocol for a randomized controlled trial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8443012" w14:textId="2AC4A22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186/s12889-020-09353-6</w:t>
            </w:r>
          </w:p>
        </w:tc>
      </w:tr>
      <w:tr w:rsidR="00B358EA" w:rsidRPr="000F2DD3" w14:paraId="7B514699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E6CC17E" w14:textId="548E5CA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D47F190" w14:textId="7486723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Sun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Y. et al., 2024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C0B05A5" w14:textId="64D8EDF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DE446BC" w14:textId="712D0C7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97A722F" w14:textId="684524B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lligent cardiovascular disease diagnosis system combined piezoelectric nanogenerator based on 2D Bi2O2Se with deep learning technique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97B77BF" w14:textId="3F9EBD3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16/j.nanoen.2024.109878</w:t>
            </w:r>
          </w:p>
        </w:tc>
      </w:tr>
      <w:tr w:rsidR="00B358EA" w:rsidRPr="000F2DD3" w14:paraId="33D6B4CC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765B302" w14:textId="47CE22C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39154AE" w14:textId="4A1800E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Berrones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A.J., 2016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96A61D7" w14:textId="15E89AD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1384BA6" w14:textId="178988B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7BAF147" w14:textId="124EC76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style contributors to cardiovascular disease risk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9C6FFB1" w14:textId="7345462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6010D6BE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AAB1C08" w14:textId="43A086A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15F433C" w14:textId="0059A72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Park, S. et al., 2023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EA336F3" w14:textId="0A6D724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6800688" w14:textId="23C51C9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interest</w:t>
            </w:r>
            <w:proofErr w:type="spellEnd"/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8876BCC" w14:textId="5BE6305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polation time-optimized aortic pulse wave velocity estimation by 4D flow MRI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E3F2329" w14:textId="28DA9C9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38/s41598-023-43799-z</w:t>
            </w:r>
          </w:p>
        </w:tc>
      </w:tr>
      <w:tr w:rsidR="00B358EA" w:rsidRPr="000F2DD3" w14:paraId="25531873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E1B28B9" w14:textId="65B545F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2F62EAE" w14:textId="764AB02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Tan, C.H. et al., 2017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9698B39" w14:textId="2A55DA8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10EE485" w14:textId="3AAD7D2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361A1D9" w14:textId="2CA6402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pping cerebral pulse pressure and arterial compliance over the adult lifespan with optical imaging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38AF261" w14:textId="00F7872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371/journal.pone.0171305</w:t>
            </w:r>
          </w:p>
        </w:tc>
      </w:tr>
      <w:tr w:rsidR="00B358EA" w:rsidRPr="000F2DD3" w14:paraId="3BE0D654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8BA1788" w14:textId="330900D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625A72E" w14:textId="7B71325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ris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.C. et al., 2013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D8B6355" w14:textId="40A5CFF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76E82A1" w14:textId="3429405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59630A8" w14:textId="2D95B66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tial arts training attenuates arterial stiffness in middle aged adult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DD57287" w14:textId="63843A4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5812/asjsm.34259</w:t>
            </w:r>
          </w:p>
        </w:tc>
      </w:tr>
      <w:tr w:rsidR="00B358EA" w:rsidRPr="000F2DD3" w14:paraId="7227DF23" w14:textId="77777777" w:rsidTr="00B358EA">
        <w:trPr>
          <w:trHeight w:val="180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A9E874D" w14:textId="62BBB47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EB99A45" w14:textId="560725C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Hirano, H. et al., 2011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160284D" w14:textId="6B420AE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0F6E6A5" w14:textId="5FA838A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AFB0529" w14:textId="5392FDB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surement of arterial viscoelastic properties using a foil-type pressure sensor </w:t>
            </w: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nd a photoplethysmography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B01B8BC" w14:textId="491C508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.1109/ICEEI.2011.6021689</w:t>
            </w:r>
          </w:p>
        </w:tc>
      </w:tr>
      <w:tr w:rsidR="00B358EA" w:rsidRPr="000F2DD3" w14:paraId="467CFA91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D2AB332" w14:textId="5E49952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A297A47" w14:textId="47EC7BD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Liu, X. et al., 202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444CBF6" w14:textId="5657020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E5171DC" w14:textId="62F59F1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589E86E" w14:textId="03E5C37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chanotransduction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ulates inflammation responses of epicardial adipocytes in cardiovascular disease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6A67FD4" w14:textId="2088CBA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389/fendo.2022.1080383</w:t>
            </w:r>
          </w:p>
        </w:tc>
      </w:tr>
      <w:tr w:rsidR="00B358EA" w:rsidRPr="000F2DD3" w14:paraId="5C2AA4DE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30145791" w14:textId="3AFA9A1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7702780" w14:textId="3AF55F6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Qiao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Z. et al., 202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4A81A76" w14:textId="725AF65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00C0D38" w14:textId="26A88F3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963C37B" w14:textId="2B8A17C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physical Characteristics of Cold Cloud Catalytic Snowfall Processes in the Source Region of the Yellow River in Winter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34F30FC" w14:textId="6BBE0F7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6058/j.issn.1005-0930.2022.05.006</w:t>
            </w:r>
          </w:p>
        </w:tc>
      </w:tr>
      <w:tr w:rsidR="00B358EA" w:rsidRPr="000F2DD3" w14:paraId="2001501C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0C55C413" w14:textId="7565407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14FD090" w14:textId="4866300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Zhang, R. et al, 2011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E010CA1" w14:textId="134C611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94E6ED5" w14:textId="7434A6A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0FE9C0D" w14:textId="22EB7BC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Cognitive Impairment:  Cerebrovascular Dysfunction and Exercise Training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2B55AD0" w14:textId="3EF8C3B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1340FB61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10904F59" w14:textId="6879C47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B40B5EB" w14:textId="2273A3F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ves, S.J. et al., 2017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C8FAEC5" w14:textId="4964EE5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F309076" w14:textId="4017D29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522D0FD" w14:textId="6CF624D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-modal exercise training and protein -pacing enhances physical performance adaptations independent of growth hormone and BDNF but may be dependent on IGF-1 in exercise-trained me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3B856BF" w14:textId="39F1663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16/j.ghir.2016.10.002</w:t>
            </w:r>
          </w:p>
        </w:tc>
      </w:tr>
      <w:tr w:rsidR="00B358EA" w:rsidRPr="000F2DD3" w14:paraId="496419F7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EA39A40" w14:textId="7CEA1DE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5616676" w14:textId="3C8AC27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Poli, L. et al., 2024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4A49536" w14:textId="325275D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8FCF204" w14:textId="207F9E9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ADD3C2C" w14:textId="5AF2AB8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component versus aerobic exercise intervention: Effects on hemodynamic, physical fitness and quality of life in adult and elderly cardiovascular disease patients: A randomized controlled study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45A5114" w14:textId="2AABB3F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gram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16/j.heliyon.2024.e</w:t>
            </w:r>
            <w:proofErr w:type="gram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36200</w:t>
            </w:r>
          </w:p>
        </w:tc>
      </w:tr>
      <w:tr w:rsidR="00B358EA" w:rsidRPr="000F2DD3" w14:paraId="599BB4B1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14712C72" w14:textId="1822B9C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4C2CCD5" w14:textId="073D0A7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Macpherson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H. et al., 2019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038E2CA" w14:textId="4BC7398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161504D" w14:textId="34F759D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D52698B" w14:textId="103D9C5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faceted intervention to enhance cognition in older people at risk of cognitive decline: Study protocol for the Protein Omega-3 and Vitamin D Exercise Research (PONDER) study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DA7F5F3" w14:textId="26A3814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136/bmjopen-2018-024145</w:t>
            </w:r>
          </w:p>
        </w:tc>
      </w:tr>
      <w:tr w:rsidR="00B358EA" w:rsidRPr="000F2DD3" w14:paraId="76BD3D3C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3DFF2C2" w14:textId="69A3928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170B3D9" w14:textId="43392A0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Trasande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L., 202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BB06E97" w14:textId="030EE28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A8F59C3" w14:textId="6D14480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87395E8" w14:textId="3E1C143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YU Pediatric Obesity, Metabolism and Kidney Cohort Center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54AE017" w14:textId="5640E43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6DD429DE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18C57F1C" w14:textId="127EED9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BAA086C" w14:textId="2A6D7FC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owie, D.C. et al., 2024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511FA5D" w14:textId="45CB47B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DBEA79D" w14:textId="228BE6B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rrelevant based on title and </w:t>
            </w: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631062E" w14:textId="6C1ED82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eurovascular mechanisms of cognitive aging: Sex-</w:t>
            </w: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elated differences in the average progression of arteriosclerosis, white matter atrophy, and cognitive decline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1C6EBE0" w14:textId="7656B8D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.1016/j.nbd.2024.106653</w:t>
            </w:r>
          </w:p>
        </w:tc>
      </w:tr>
      <w:tr w:rsidR="00B358EA" w:rsidRPr="000F2DD3" w14:paraId="3A0F534F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3561A791" w14:textId="77FEE3C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E663087" w14:textId="08744B7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nkowski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R.T., 2020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160967E" w14:textId="7080D54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17A2588" w14:textId="1983AB1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5FEB05E" w14:textId="6B483D9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cotinamide riboside as an Enhancer of Exercise Therapy in hypertensive older adults: The NEET Trial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6C0D772" w14:textId="4D6FC3B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5DAEF045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C0A0BFC" w14:textId="53B31E4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5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87A8C6E" w14:textId="199CDCB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Hirano, H. et al., 2011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06A0F2F" w14:textId="31CB187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FD552E4" w14:textId="57756BF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5D9E658" w14:textId="4EBC809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ninvasive estimation of arterial viscoelastic indices using a foil-type flexible pressure sensor and a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toplethysmogram</w:t>
            </w:r>
            <w:proofErr w:type="spellEnd"/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3669F00" w14:textId="309DAC6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5676/ijeei.2011.3.4.9</w:t>
            </w:r>
          </w:p>
        </w:tc>
      </w:tr>
      <w:tr w:rsidR="00B358EA" w:rsidRPr="000F2DD3" w14:paraId="397C9936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84E470E" w14:textId="2BEB777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6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E08BDD9" w14:textId="03538CE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t, N R et al., 201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0681EE6" w14:textId="3750CD3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5763B10" w14:textId="31DC736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3C4C907" w14:textId="7144BD9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091. The origin of preeclampsia in diet-induced maternal endothelial stiffness.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F60E0E4" w14:textId="75293A8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16/j.preghy.2012.04.092</w:t>
            </w:r>
          </w:p>
        </w:tc>
      </w:tr>
      <w:tr w:rsidR="00B358EA" w:rsidRPr="000F2DD3" w14:paraId="0436FA4B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050CE20" w14:textId="49B6C7D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7008822" w14:textId="041EA1D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oles, C.D. et al, 2021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A73370E" w14:textId="263350D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113B821" w14:textId="19B0B6C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C8B8BA0" w14:textId="2B618B8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NATAL ALCOHOL EXPOSURE AND COGNITIVE OUTCOMES IN MIDLIFE: LONG-TERM EFFECTS IN TWO LONGITUDINAL COHORT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0785776" w14:textId="58325E3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2ACDBA4C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D156933" w14:textId="1F55F35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971BBA5" w14:textId="3F66599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Li, Y. et al, 2009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B3874EB" w14:textId="54885DD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FEA3C40" w14:textId="0E849C0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8165E22" w14:textId="1061B43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ndopril, amlodipine and telmisartan improve arterial stiffness in patients with hypertensio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D2613FE" w14:textId="0F4BAAB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7C89633B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0AC18E9F" w14:textId="64E1680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E8930F2" w14:textId="365FBE5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oriano-Maldonado, A. et al., 2020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0277CD2" w14:textId="1214D5A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5EC5403" w14:textId="4454882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65FDB1F" w14:textId="79F769D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Exercise following bariatric surgery in women with Morbid obesity Study protocol clinical trial (SPIRIT compliant)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665FA9F" w14:textId="23A4A07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97/MD.0000000000019427</w:t>
            </w:r>
          </w:p>
        </w:tc>
      </w:tr>
      <w:tr w:rsidR="00B358EA" w:rsidRPr="000F2DD3" w14:paraId="5B56E822" w14:textId="77777777" w:rsidTr="00B358EA">
        <w:trPr>
          <w:trHeight w:val="180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C4145B7" w14:textId="7DABFD9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F1C5D63" w14:textId="4A2BA0C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ola-Rodríguez, S. et al., 2021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E378BFD" w14:textId="06C4E5D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4022768" w14:textId="4AB31FC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1AE60A0" w14:textId="54D6327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al Fitness Attenuates the Impact of Higher Body Mass and Adiposity on Inflammation in Women </w:t>
            </w:r>
            <w:proofErr w:type="gram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</w:t>
            </w:r>
            <w:proofErr w:type="gram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stemic Lupus Erythematosu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9BDBB87" w14:textId="385AC2A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389/fimmu.2021.729672</w:t>
            </w:r>
          </w:p>
        </w:tc>
      </w:tr>
      <w:tr w:rsidR="00B358EA" w:rsidRPr="000F2DD3" w14:paraId="0BEE6A96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13B4FBD8" w14:textId="0CEADFE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12E3BDA" w14:textId="299B98B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ando, Y., 2016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5BADE62" w14:textId="513DDC5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CF21450" w14:textId="4D3A391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E02428A" w14:textId="4DABFDA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or Trunk Flexibility is Associated </w:t>
            </w:r>
            <w:proofErr w:type="gram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</w:t>
            </w:r>
            <w:proofErr w:type="gram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eater Progression of Age-related Arterial Stiffening: A 5-year Longitudinal Study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7BF7D2D" w14:textId="5A2E6CD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73E76E4E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252F560" w14:textId="421191E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lastRenderedPageBreak/>
              <w:t>132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39C407D" w14:textId="3716133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Yi, Z. et al., 202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C62C25E" w14:textId="64EB305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3C76A83" w14:textId="2DA9746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interest</w:t>
            </w:r>
            <w:proofErr w:type="spellEnd"/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44DFFAE" w14:textId="58E2AF1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ezoelectric Dynamics of Arterial Pulse for Wearable Continuous Blood Pressure Monitoring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F5672C1" w14:textId="0B63D6E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02/adma.202110291</w:t>
            </w:r>
          </w:p>
        </w:tc>
      </w:tr>
      <w:tr w:rsidR="00B358EA" w:rsidRPr="000F2DD3" w14:paraId="420FAC59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464C84D5" w14:textId="1037413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3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090B4BA" w14:textId="32CCCB4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gawa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N. et al., 2020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A71F2C6" w14:textId="759EE11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07B8068" w14:textId="7FAC9719" w:rsidR="00B358EA" w:rsidRPr="00B358EA" w:rsidRDefault="00215F71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interest</w:t>
            </w:r>
            <w:proofErr w:type="spellEnd"/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CF9D8FD" w14:textId="425F4BA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or Walking Speed Is Associated </w:t>
            </w:r>
            <w:proofErr w:type="gram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</w:t>
            </w:r>
            <w:proofErr w:type="gram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er Segment-Specific Arterial Stiffness in Older Adult Japanese Community Dwellers: A Cross-Sectional Study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8065F7D" w14:textId="5CE7230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389/fphys.2020.587215</w:t>
            </w:r>
          </w:p>
        </w:tc>
      </w:tr>
      <w:tr w:rsidR="00B358EA" w:rsidRPr="000F2DD3" w14:paraId="65B90307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4A498478" w14:textId="2A38CFE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16BD713" w14:textId="608D193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Yamamoto, K. et al., 2009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126A176" w14:textId="0D415AA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20CF020" w14:textId="62CDAEF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564F32D" w14:textId="719FEC4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 trunk flexibility is associated with arterial stiffening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CD1C497" w14:textId="1F37D2F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152/ajpheart.00061.2009</w:t>
            </w:r>
          </w:p>
        </w:tc>
      </w:tr>
      <w:tr w:rsidR="00B358EA" w:rsidRPr="000F2DD3" w14:paraId="79840964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018E6261" w14:textId="3BA5BEC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E60DF8E" w14:textId="609498B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Davy, K.P., 2014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56D2CE4" w14:textId="3FB41FD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860181E" w14:textId="7C374AA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98A2951" w14:textId="7037118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biotics, Gut Microbiota, and Cardiometabolic Health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45FC9FC" w14:textId="0BA8387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4087C972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02C763B2" w14:textId="4F8A1D2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648453C" w14:textId="008CE2F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uiz, J.R. et al., 2009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D94D0AA" w14:textId="37EC055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115C747" w14:textId="749655E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B8AA723" w14:textId="466ADFD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ive validity of health-related fitness in youth: A systematic review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13ADA54" w14:textId="0D1A932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136/bjsm.2008.056499</w:t>
            </w:r>
          </w:p>
        </w:tc>
      </w:tr>
      <w:tr w:rsidR="00B358EA" w:rsidRPr="000F2DD3" w14:paraId="440BC23D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3FE7AC47" w14:textId="4F8AFFC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5C8FAD5" w14:textId="228438C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lliams, A.D. et al., 2013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A4B8B73" w14:textId="458249C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F31C552" w14:textId="32557FA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36BAF15" w14:textId="150F2F7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essive resistance training might improve vascular function in older women but not in older me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5289FBC" w14:textId="029DB7F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16/j.jsams.2012.05.001</w:t>
            </w:r>
          </w:p>
        </w:tc>
      </w:tr>
      <w:tr w:rsidR="00B358EA" w:rsidRPr="000F2DD3" w14:paraId="2DE857F7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35095BBE" w14:textId="77A815C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8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3114BD6" w14:textId="0657C42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Huotari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M. et al., 2013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99729FC" w14:textId="700D666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73268D7" w14:textId="4D1F8EB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3ECADBD" w14:textId="4EB3970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se waveforms are an indicator of the condition of vascular system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9D1F6E4" w14:textId="5AB6452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07/978-3-642-29305-4_138</w:t>
            </w:r>
          </w:p>
        </w:tc>
      </w:tr>
      <w:tr w:rsidR="00B358EA" w:rsidRPr="000F2DD3" w14:paraId="0B1FFDFD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44A7B5B2" w14:textId="1D88DAC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0F23F8F" w14:textId="263E527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Zahedi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E. et al., 2013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87D3F3F" w14:textId="3FEFA72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7F015C0" w14:textId="67ED6FC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07F33A0" w14:textId="1AE5AD2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ick deployment of open-source hardware and software for a dual-channel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signal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order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AEC68E6" w14:textId="7830DA8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109/ICSIMA.2013.6717933</w:t>
            </w:r>
          </w:p>
        </w:tc>
      </w:tr>
      <w:tr w:rsidR="00B358EA" w:rsidRPr="000F2DD3" w14:paraId="64D631FC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09052358" w14:textId="053B743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529AA08" w14:textId="54E5098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Rao, U., 2023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A6CBE30" w14:textId="71AAC9A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8C903A4" w14:textId="40069DB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29D7A00" w14:textId="58DDB9D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cial/Ethnic Influences on Early Vascular Aging and Cardiac Strain: Role of Cumulative Stress, Inflammatory and Metabolic Burde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E5E4085" w14:textId="4D30568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6EAB05ED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3075DD82" w14:textId="52758EC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4BF86C4" w14:textId="02F3588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Ikebe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H. et al., 202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2A1CC12" w14:textId="4C985D5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41E913B" w14:textId="0C4240E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3B62AE0" w14:textId="64BFD9E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r exercise ball training reduces arterial stiffness in sedentary middle-aged males.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E978DD2" w14:textId="2F16FE1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589/jpts.34.386</w:t>
            </w:r>
          </w:p>
        </w:tc>
      </w:tr>
      <w:tr w:rsidR="00B358EA" w:rsidRPr="000F2DD3" w14:paraId="07119130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796D7DF" w14:textId="201E47F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0E450B7" w14:textId="44BAB9F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Satiroglu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O. et al., 201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1F959FE" w14:textId="4A7E567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5FE3320" w14:textId="6BC8ADA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3FC21E6" w14:textId="0CBA10D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on between aortic stiffness and extension of coronary artery disease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AAD5523" w14:textId="5925050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906/sag-1101-1424</w:t>
            </w:r>
          </w:p>
        </w:tc>
      </w:tr>
      <w:tr w:rsidR="00B358EA" w:rsidRPr="000F2DD3" w14:paraId="3B1102AB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15E3E556" w14:textId="7C3E160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3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2E1DDD2" w14:textId="74E132B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Ma, Y. et al., 2018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E07A95E" w14:textId="7E63544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6F93A16" w14:textId="43A5BBE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interest</w:t>
            </w:r>
            <w:proofErr w:type="spellEnd"/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2364E03" w14:textId="4826741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lation between blood pressure and pulse wave velocity for human arteries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85B91C5" w14:textId="06409B2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73/pnas.1814392115</w:t>
            </w:r>
          </w:p>
        </w:tc>
      </w:tr>
      <w:tr w:rsidR="00B358EA" w:rsidRPr="000F2DD3" w14:paraId="5521ACA9" w14:textId="77777777" w:rsidTr="00B358EA">
        <w:trPr>
          <w:trHeight w:val="180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DA676C7" w14:textId="778C15B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6279BD0" w14:textId="542A917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Ko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D.H. et al., 202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8916D93" w14:textId="001C00E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E2599B6" w14:textId="4D5BD3B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386B7E0" w14:textId="56D5207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onship between cardiovascular disease risk factors, health behavior and physical fitness according to visceral fat in older me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24907A3" w14:textId="494B646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1083/</w:t>
            </w:r>
            <w:proofErr w:type="gram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j.jomh</w:t>
            </w:r>
            <w:proofErr w:type="gram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806128</w:t>
            </w:r>
          </w:p>
        </w:tc>
      </w:tr>
      <w:tr w:rsidR="00B358EA" w:rsidRPr="000F2DD3" w14:paraId="41FB0DDC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7C04429" w14:textId="6C58725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603D700" w14:textId="1827CED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k, S.-H. et al, 201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C5BE972" w14:textId="4A3720E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D17C16F" w14:textId="3FF59E4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364A574" w14:textId="4CC6B0C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onship between flexibility and arterial stiffness in patients with stroke.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72C1CCD" w14:textId="7D78ED6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552402EF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F94D490" w14:textId="233969B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BAB88B5" w14:textId="6C99090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Turzyniecka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M. J., 2011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EA84CEA" w14:textId="45FBA42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99B7996" w14:textId="61D4A9D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C943B65" w14:textId="368519E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onships between cardio-metabolic risk factors in central obesity and the effects of high dose statin treatment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DB76B9A" w14:textId="2B3FFA4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41349599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35F9CC9F" w14:textId="5072431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B2BC554" w14:textId="4A84075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Yamamoto, K., 2009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93E11FD" w14:textId="461A93D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D44F506" w14:textId="04A63C8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978A00D" w14:textId="786DD5D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onships between flexibility, arterial stiffening and the sympathetic nervous system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3A0E765" w14:textId="28B0C90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16A62F3E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44A0F7C" w14:textId="211C24F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840BC6C" w14:textId="4FC336B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Zheng, P. et al., 2024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68953CC" w14:textId="0F17685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D60ADC7" w14:textId="100ACB9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0F757BA" w14:textId="09312E9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otely-delivered</w:t>
            </w:r>
            <w:proofErr w:type="gram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ercise training program for improving physical and cognitive functions among older adults with multiple sclerosis: Protocol for an NIH stage-I randomized controlled trial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BED4965" w14:textId="3ED5C67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16/j.cct.2024.107636</w:t>
            </w:r>
          </w:p>
        </w:tc>
      </w:tr>
      <w:tr w:rsidR="00B358EA" w:rsidRPr="000F2DD3" w14:paraId="428B4BB9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4F658A63" w14:textId="2A2C0BD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57ADBD9" w14:textId="76CE0E1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Vargas-Delgado, A.P. et al., 2023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550CC2D" w14:textId="59FE846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7B5CAF8" w14:textId="142A68B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interest</w:t>
            </w:r>
            <w:proofErr w:type="spellEnd"/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4383FCC" w14:textId="3A0013A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al and Cardiovascular Metabolic Impact Caused by Ketogenesis of the SGLT2 Inhibitor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CF43552" w14:textId="2FFE484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390/ijms24044144</w:t>
            </w:r>
          </w:p>
        </w:tc>
      </w:tr>
      <w:tr w:rsidR="00B358EA" w:rsidRPr="000F2DD3" w14:paraId="1A70A430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142B7A10" w14:textId="4927B37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2F67913" w14:textId="131DD19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Wang, X. et al., 2013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48FAFC3" w14:textId="79FEB8D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75687DC" w14:textId="3C05FD4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DA6C95C" w14:textId="4CD2594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 on biomechanics properties for balloon-expandable intracoronary stent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2877802" w14:textId="3CB87D8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969/j.issn.0258-8021.2013.02.012</w:t>
            </w:r>
          </w:p>
        </w:tc>
      </w:tr>
      <w:tr w:rsidR="00B358EA" w:rsidRPr="000F2DD3" w14:paraId="3635AC51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396BBEE5" w14:textId="0CB51B8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5871A53" w14:textId="1AEE08A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Kumagai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H. et al., 2019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B09D8C3" w14:textId="38CF874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3CD9F5C" w14:textId="7874F7D5" w:rsidR="00B358EA" w:rsidRPr="00B358EA" w:rsidRDefault="00157774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7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population of interest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2676331" w14:textId="757F129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le of High Physical Fitness in Deterioration of Male Sexual Function in Japanese Adult Me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3550F50" w14:textId="26F85A6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177/1557988319849171</w:t>
            </w:r>
          </w:p>
        </w:tc>
      </w:tr>
      <w:tr w:rsidR="00B358EA" w:rsidRPr="000F2DD3" w14:paraId="23F7A962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3016BA99" w14:textId="20B0387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3014244" w14:textId="237234E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ishiwaki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M. et al., 2014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2581DDF" w14:textId="0FAD018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97EAE88" w14:textId="06A94E4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BFA6BEC" w14:textId="6D9DA63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Differences in Flexibility-Arterial Stiffness Relationship and Its Application for Diagnosis of Arterial Stiffening: A Cross-</w:t>
            </w: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ectional Observational Study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10B38BF" w14:textId="53FD846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.1371/journal.pone.0113646</w:t>
            </w:r>
          </w:p>
        </w:tc>
      </w:tr>
      <w:tr w:rsidR="00B358EA" w:rsidRPr="000F2DD3" w14:paraId="3F0248A8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B504B4E" w14:textId="3FCE800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265D653" w14:textId="7013318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Winter, P. et al., 2021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7DC0E70" w14:textId="2B5F50A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022A1D3" w14:textId="02A6A77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interest</w:t>
            </w:r>
            <w:proofErr w:type="spellEnd"/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BA6EBE7" w14:textId="4E74011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ultaneous measurements of 3D wall shear stress and pulse wave velocity in the murine aortic arch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DB4C500" w14:textId="535A75F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186/s12968-021-00725-4</w:t>
            </w:r>
          </w:p>
        </w:tc>
      </w:tr>
      <w:tr w:rsidR="00B358EA" w:rsidRPr="000F2DD3" w14:paraId="118D8D0B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18EC5D1C" w14:textId="506BA44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EBCBD55" w14:textId="4C8ADA3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Hashikata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T. et al., 2019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9B84EA0" w14:textId="05E24B5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EAD4DC7" w14:textId="55704C6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98DBC96" w14:textId="502ED29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ent recoil in overlapping stent 18 years after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ktor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ent implantatio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D88928C" w14:textId="2F5100C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536/ihj.18-261</w:t>
            </w:r>
          </w:p>
        </w:tc>
      </w:tr>
      <w:tr w:rsidR="00B358EA" w:rsidRPr="000F2DD3" w14:paraId="61417BE1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A4814BB" w14:textId="5196E48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A501FF4" w14:textId="24C9BE8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Zia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A.W. et al., 202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EE69B33" w14:textId="6A9FE0D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FDCB8E9" w14:textId="12818C1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1AEA421" w14:textId="0EE8557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uctural design and mechanical performance of composite vascular graft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3DB4586" w14:textId="022309B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07/s42242-022-00201-7</w:t>
            </w:r>
          </w:p>
        </w:tc>
      </w:tr>
      <w:tr w:rsidR="00B358EA" w:rsidRPr="000F2DD3" w14:paraId="080BB38C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33731EC8" w14:textId="1538DC1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270A370" w14:textId="41604F0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ng, H.C. et al, 2016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63AF627" w14:textId="26C5776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F01F04F" w14:textId="0082371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86D051B" w14:textId="1E87EED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ekwondo training improves CVD risk factors in obese male adolescent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969A0C5" w14:textId="5FE3135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6CC5E22A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4136BB23" w14:textId="2568BB8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BB601B5" w14:textId="3DEF8CA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Luo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N. et al., 2018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06C6E58" w14:textId="29F2BAC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AD20DE6" w14:textId="5FF355C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76BE190" w14:textId="152EA11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xtile-Enabled Highly Reproducible Flexible Pressure Sensors for Cardiovascular Monitoring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0B8FCD8" w14:textId="38E5C0A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02/admt.201700222</w:t>
            </w:r>
          </w:p>
        </w:tc>
      </w:tr>
      <w:tr w:rsidR="00B358EA" w:rsidRPr="000F2DD3" w14:paraId="5F4150A8" w14:textId="77777777" w:rsidTr="00B358EA">
        <w:trPr>
          <w:trHeight w:val="180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B309911" w14:textId="611B7D7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26CEE0E" w14:textId="76A9E33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Aminuddin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A. et al., 2021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7F55080" w14:textId="6E7DFD9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91E07F0" w14:textId="72771AA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023269A" w14:textId="5E46F99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Association Between Arterial Stiffness and Muscle Indices Among Healthy Subjects and Subjects </w:t>
            </w:r>
            <w:proofErr w:type="gram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</w:t>
            </w:r>
            <w:proofErr w:type="gram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rdiovascular Risk Factors: An Evidence-Based Review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F8CC66D" w14:textId="63E2369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389/fphys.2021.742338</w:t>
            </w:r>
          </w:p>
        </w:tc>
      </w:tr>
      <w:tr w:rsidR="00B358EA" w:rsidRPr="000F2DD3" w14:paraId="01DD9676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4FD1F2A" w14:textId="785496F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DA16B52" w14:textId="6031763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ng, L.J. et al, 201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49EF332" w14:textId="649059F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0E486CD" w14:textId="10D857F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A1444CF" w14:textId="56B33C2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ffect of 16 weeks of Exercise Program on Health-Related Physical Fitness and Arterial Stiffness in Elderly with Dementia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6A086FA" w14:textId="351872F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6A5E47D8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2A3C954" w14:textId="05FE9DA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06F7A26" w14:textId="13F2230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Hunter, S.D. et al., 2013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FADED73" w14:textId="4B36687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E7B597A" w14:textId="0153259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D246B2B" w14:textId="6DD5720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ffect of Bikram Yoga on Arterial Stiffness in Young and Older Adult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9304643" w14:textId="3083AF5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89/acm.2012.0709</w:t>
            </w:r>
          </w:p>
        </w:tc>
      </w:tr>
      <w:tr w:rsidR="00B358EA" w:rsidRPr="000F2DD3" w14:paraId="601965EA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081A36B4" w14:textId="46EB52B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0B14EE9" w14:textId="4CD1C8D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SongChae-Hoon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et al, 2016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D2D3156" w14:textId="2713CCE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9CA9147" w14:textId="3DA9AFF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B340CE2" w14:textId="31D0409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ffect of Combined Exercise on Daily Living Fitness and Arterial Stiffness in the obese Elderly Woma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6DF2DDD" w14:textId="1D4BB57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14A3E2AB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DAE4043" w14:textId="7C7DFF7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0E44D8B" w14:textId="08BEFCA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Konstantaki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M. et al., 2015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17F8311" w14:textId="21F087B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3D41E82" w14:textId="2394200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BA33A77" w14:textId="049E43A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Effects </w:t>
            </w:r>
            <w:proofErr w:type="gram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  <w:proofErr w:type="gram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Pilates Intervention On Arterial Stiffness And Trunk Flexibility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006CDE3" w14:textId="4696289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249/01.mss.0000477709.39123.82</w:t>
            </w:r>
          </w:p>
        </w:tc>
      </w:tr>
      <w:tr w:rsidR="00B358EA" w:rsidRPr="000F2DD3" w14:paraId="10EF1A4B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723294F" w14:textId="09A041A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3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AF4B143" w14:textId="6402CBB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West, K. et al., 2024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84130F5" w14:textId="5A4D88C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7FFE3C5" w14:textId="6B85836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ED1E251" w14:textId="7C0ECDF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cute effect of passively assisted trunk stretching on central arterial stiffness and blood pressure in middle-aged to older adult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4E430E4" w14:textId="5F00B54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07/s00421-023-05389-9</w:t>
            </w:r>
          </w:p>
        </w:tc>
      </w:tr>
      <w:tr w:rsidR="00B358EA" w:rsidRPr="000F2DD3" w14:paraId="7C2CD0B8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43E57BDF" w14:textId="39374D5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5CDF546" w14:textId="199E052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Hashizume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Y. et al., 2024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9476169" w14:textId="5E3966A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270D0F6" w14:textId="5B236C8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D0D42B6" w14:textId="7906834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beneficial effects of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glucosyl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speridin and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glucosyl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utin on vascular flexibility: A randomized, placebo-controlled, double-blind, parallel-group study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0C515AF" w14:textId="09E722A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1989/</w:t>
            </w:r>
            <w:proofErr w:type="gram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ffhd.v</w:t>
            </w:r>
            <w:proofErr w:type="gram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4i5.1319</w:t>
            </w:r>
          </w:p>
        </w:tc>
      </w:tr>
      <w:tr w:rsidR="00B358EA" w:rsidRPr="000F2DD3" w14:paraId="3002E831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DDD3B78" w14:textId="0328E47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B3F49D4" w14:textId="52D2735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chell, C.M. et al., 2015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6001EC3" w14:textId="6EA09C7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DA8E306" w14:textId="229F5E5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31A4243" w14:textId="56F40D9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ffect of prebiotic supplementation with inulin on cardiometabolic health: Rationale, design, and methods of a controlled feeding efficacy trial in adults at risk of type 2 diabete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16CB92B" w14:textId="6BBA6B1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16/j.cct.2015.10.012</w:t>
            </w:r>
          </w:p>
        </w:tc>
      </w:tr>
      <w:tr w:rsidR="00B358EA" w:rsidRPr="000F2DD3" w14:paraId="5297D942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2C8B601" w14:textId="69AA45C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8FB36A0" w14:textId="44433AE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Song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J. et al, 202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86B9867" w14:textId="6237B3C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2C2800F" w14:textId="0DF9409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AB794B7" w14:textId="2E2FFCD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Effect of Modified Tai Chi Exercises on the Physical Function and Quality of Life in Elderly Women </w:t>
            </w:r>
            <w:proofErr w:type="gram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</w:t>
            </w:r>
            <w:proofErr w:type="gram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nee Osteoarthriti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FD12572" w14:textId="02043E2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389/fnagi.2022.860762</w:t>
            </w:r>
          </w:p>
        </w:tc>
      </w:tr>
      <w:tr w:rsidR="00B358EA" w:rsidRPr="000F2DD3" w14:paraId="4FE867A7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253EDAD" w14:textId="77D0CA1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8D1E89A" w14:textId="1FE5942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Verveniotis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A. et al., 2018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7D54538" w14:textId="457049D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BCD570E" w14:textId="7FCDC27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F91622A" w14:textId="13AAA87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mpact of omega 3 fatty acids in atherosclerosis and arterial stiffness: An overview of their action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76FDA4B" w14:textId="150D0D6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2174/1381612824666180321095022</w:t>
            </w:r>
          </w:p>
        </w:tc>
      </w:tr>
      <w:tr w:rsidR="00B358EA" w:rsidRPr="000F2DD3" w14:paraId="1972ABAB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B2632CF" w14:textId="30C9240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37838B2" w14:textId="2F771B8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Hajjaji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R. et al., 201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623C421" w14:textId="076893E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527FA10" w14:textId="51FE56F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9B0E3A5" w14:textId="255BF47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nfluence of textile vascular prosthesis crimping on graft longitudinal elasticity and flexibility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21A14BF" w14:textId="53BF2B5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16/j.jmbbm.2012.06.017</w:t>
            </w:r>
          </w:p>
        </w:tc>
      </w:tr>
      <w:tr w:rsidR="00B358EA" w:rsidRPr="000F2DD3" w14:paraId="349F50C6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4409AF5D" w14:textId="67ED75F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2995C79" w14:textId="1BD3D07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Kishabongo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A.S. et al., 2016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07D780F" w14:textId="27F1142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87392B8" w14:textId="669E515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4D06A52" w14:textId="62A258A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presence of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ctosamine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human aortic valves is associated with valve stiffnes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A8B9E97" w14:textId="093002C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136/jclinpath-2015-203409</w:t>
            </w:r>
          </w:p>
        </w:tc>
      </w:tr>
      <w:tr w:rsidR="00B358EA" w:rsidRPr="000F2DD3" w14:paraId="184182C0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105938F" w14:textId="11E6FBF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DFACCAE" w14:textId="655CCF4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ovolini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A. Et al, 202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98B399B" w14:textId="3488B88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D2DB5AB" w14:textId="7C1ADAF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D9F2A1A" w14:textId="2D4E449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 of Exercise on Vascular Function in Middle-Aged and Older Adults: A Scoping Review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E1EFE23" w14:textId="2EAA243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390/sports10120208</w:t>
            </w:r>
          </w:p>
        </w:tc>
      </w:tr>
      <w:tr w:rsidR="00B358EA" w:rsidRPr="000F2DD3" w14:paraId="6D434540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B0914C8" w14:textId="503BC67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66F2183" w14:textId="2038B7F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lastruey-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rimon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J. Et al, 2013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06564CC" w14:textId="3AF558B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CD8C783" w14:textId="7158445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36AF1E4" w14:textId="624350E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covering Contributors to Hypertension through Experimental and </w:t>
            </w: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mputational Simulation (CHECS)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8CE70B3" w14:textId="4B83222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 DOI</w:t>
            </w:r>
          </w:p>
        </w:tc>
      </w:tr>
      <w:tr w:rsidR="00B358EA" w:rsidRPr="000F2DD3" w14:paraId="71B41BF1" w14:textId="77777777" w:rsidTr="00B358EA">
        <w:trPr>
          <w:trHeight w:val="180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0E1F2B3F" w14:textId="00C21E8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CCAD2B9" w14:textId="32197A7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bert, J.-P. et al., 202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C02F4F2" w14:textId="167B9F71" w:rsidR="00B358EA" w:rsidRPr="00215F71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215F71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87BDDC7" w14:textId="4327E6BC" w:rsidR="00B358EA" w:rsidRPr="00215F71" w:rsidRDefault="00215F71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5F7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t</w:t>
            </w:r>
            <w:proofErr w:type="spellEnd"/>
            <w:r w:rsidRPr="00215F7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15F7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utcome</w:t>
            </w:r>
            <w:proofErr w:type="spellEnd"/>
            <w:r w:rsidRPr="00215F7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15F7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f</w:t>
            </w:r>
            <w:proofErr w:type="spellEnd"/>
            <w:r w:rsidRPr="00215F7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15F7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nterest</w:t>
            </w:r>
            <w:proofErr w:type="spellEnd"/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2F7EA7E" w14:textId="69BDF29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cular Function Recovery Following Saturation Diving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BEBBD64" w14:textId="371196F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390/medicina58101476</w:t>
            </w:r>
          </w:p>
        </w:tc>
      </w:tr>
      <w:tr w:rsidR="00B358EA" w:rsidRPr="000F2DD3" w14:paraId="3DF2BAA8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B391878" w14:textId="38D951C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3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86CA735" w14:textId="042232A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Keller, A., 2029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B578095" w14:textId="2EFE0CD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6ECB649" w14:textId="633F0AE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219E66A" w14:textId="0491998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cular Health and Mental Health in Collegiate Female Varsity Athletes, Club Sport Athletes and Recreationally Active Wome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6A92675" w14:textId="60BCB66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5FEC9461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1C4A9721" w14:textId="42AF454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4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4949E82" w14:textId="5901417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Sim, H.K., 2020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491D30C" w14:textId="2038F3B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95A2389" w14:textId="43EB18B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212371B" w14:textId="2D1EE3E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arable Strain Sensors for Measuring Diastolic Blood Pressure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FD8D5B5" w14:textId="151A68E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609AA000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1AA9192D" w14:textId="3136C75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5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437913D" w14:textId="1D8A76F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El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bbasi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M.K. et al., 202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2CBAC59" w14:textId="64031FE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A9FAE59" w14:textId="66EB948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interest</w:t>
            </w:r>
            <w:proofErr w:type="spellEnd"/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AF041E7" w14:textId="76AE781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arable Blood Pressure Sensing Based on Transmission Coefficient Scattering for Microstrip Patch Antennas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E1D363F" w14:textId="1E4274F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390/s22113996</w:t>
            </w:r>
          </w:p>
        </w:tc>
      </w:tr>
      <w:tr w:rsidR="00B358EA" w:rsidRPr="000F2DD3" w14:paraId="44A75577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16B3B824" w14:textId="768DAA0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7ABF1C2" w14:textId="33C1A6C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Anbuselvam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B. et al., 2024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A664730" w14:textId="2727725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0C5E09D" w14:textId="2F5B265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interest</w:t>
            </w:r>
            <w:proofErr w:type="spellEnd"/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246E19D" w14:textId="56DB89B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arable biosensors in cardiovascular disease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44A4A89" w14:textId="3F3DFED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16/j.cca.2024.119766</w:t>
            </w:r>
          </w:p>
        </w:tc>
      </w:tr>
      <w:tr w:rsidR="00B358EA" w:rsidRPr="000F2DD3" w14:paraId="444B677A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225C874" w14:textId="4866C9D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E87F3B7" w14:textId="2A59EC0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Meyer, M. et al., 2018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09D8AC6" w14:textId="56BFFDB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6E198DC" w14:textId="01DC3F78" w:rsidR="00B358EA" w:rsidRPr="00B358EA" w:rsidRDefault="00157774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7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population of interest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7B1FBFA" w14:textId="6B833A2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b-Based Motor Intervention to Increase Health-Related Physical Fitness in Children </w:t>
            </w:r>
            <w:proofErr w:type="gram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</w:t>
            </w:r>
            <w:proofErr w:type="gram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genital Heart Disease: A Study Protocol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21C674F" w14:textId="245A59D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389/fped.2018.00224</w:t>
            </w:r>
          </w:p>
        </w:tc>
      </w:tr>
      <w:tr w:rsidR="00B358EA" w:rsidRPr="000F2DD3" w14:paraId="4F2AE5B0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5271F19" w14:textId="393529C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8E0F000" w14:textId="47918D1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Beuchel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C. et al., 202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8641BBF" w14:textId="35DF841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3894FDE" w14:textId="5ADBA8D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5C9DD8E" w14:textId="37EA3B2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 Blood Metabolite Profiles Reflect Changes in Energy Metabolism in Heart Failure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C454543" w14:textId="2FECB76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390/metabo12030216</w:t>
            </w:r>
          </w:p>
        </w:tc>
      </w:tr>
      <w:tr w:rsidR="00B358EA" w:rsidRPr="000F2DD3" w14:paraId="000BB4BB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37CD6BB0" w14:textId="274437D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9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EA9133B" w14:textId="7F1F1C0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ytock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K.L. et al., 2021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753A58A" w14:textId="6782379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F025035" w14:textId="099B84F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6CC007C" w14:textId="2E4964F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ng, healthy males and females present cardiometabolic protection against the detrimental effects of a 7-day high-fat high-calorie diet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B3B5902" w14:textId="50B2C15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07/s00394-020-02357-3</w:t>
            </w:r>
          </w:p>
        </w:tc>
      </w:tr>
      <w:tr w:rsidR="00B358EA" w:rsidRPr="000F2DD3" w14:paraId="43BE7B4E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0A686C09" w14:textId="74AF817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30542D3" w14:textId="0C05A24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Du, L.-g. et al, 2010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BE18346" w14:textId="4F2FF3C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5760079" w14:textId="7DA8260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AFD1F50" w14:textId="36C6F93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Association between multi-noninvasive indexes and mild coronary stenosis].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BA7158E" w14:textId="0A53686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4C72EBDF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148C7097" w14:textId="3CD924D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AC80959" w14:textId="716620E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Rosset, E. et al, 1996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71B99E4" w14:textId="7608C92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8EB6B5D" w14:textId="4A19E6F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A8296B8" w14:textId="5EBE46B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Mechanical properties of the arteries.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ffects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f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ryopreservation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]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EDCD2B5" w14:textId="44AB515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3367833B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618A643" w14:textId="7B5C4A4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AAF4823" w14:textId="1E9B41B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unagala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V.M. et al, 2005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16F1A7F" w14:textId="4533F55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E581AF5" w14:textId="75582D3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rrelevant based on title and </w:t>
            </w: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50EF1E9" w14:textId="52CADD8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Ventricular structure and function in aged dogs with renal </w:t>
            </w: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ypertension: a model of experimental diastolic heart failure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96352DF" w14:textId="4BA0B84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.1161/01.CIR.0000157183.21404.63</w:t>
            </w:r>
          </w:p>
        </w:tc>
      </w:tr>
      <w:tr w:rsidR="00B358EA" w:rsidRPr="000F2DD3" w14:paraId="78019D59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4792BA36" w14:textId="6FCAD69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2FE7EC5" w14:textId="5396FAF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Tuday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E.C. et al, 2009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852494B" w14:textId="622640F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7D2BA81" w14:textId="7097849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A49D529" w14:textId="7FC6A9E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ulated microgravity-induced aortic remodeling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D8347C2" w14:textId="03704E3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152/japplphysiol.90777.2008</w:t>
            </w:r>
          </w:p>
        </w:tc>
      </w:tr>
      <w:tr w:rsidR="00B358EA" w:rsidRPr="000F2DD3" w14:paraId="60DFC291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40E82679" w14:textId="0676863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518B964" w14:textId="0C073F0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yett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.K. et al, 2009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08CE51B" w14:textId="0D09A39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83E03FD" w14:textId="45D6C77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E2BF02D" w14:textId="5BAE8BE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ninvasive radial artery tonometry augmentation index and urinary albumin/creatinine levels in early adolescents with type 1 diabetes mellitus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6A9E482" w14:textId="523AD45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515/jpem.2009.22.6.531</w:t>
            </w:r>
          </w:p>
        </w:tc>
      </w:tr>
      <w:tr w:rsidR="00B358EA" w:rsidRPr="000F2DD3" w14:paraId="2E7F4DDD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9B9652D" w14:textId="35F023B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86B5B05" w14:textId="5897A3E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Urbina, E.M. et al, 2011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98FA968" w14:textId="4C7704F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762C56A" w14:textId="0D067F3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33C23AF" w14:textId="4D4AB0F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onship between elevated arterial stiffness and increased left ventricular mass in adolescents and young adult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531E8E8" w14:textId="457349E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16/j.jpeds.2010.12.020</w:t>
            </w:r>
          </w:p>
        </w:tc>
      </w:tr>
      <w:tr w:rsidR="00B358EA" w:rsidRPr="000F2DD3" w14:paraId="5EAFCDBE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56AD557" w14:textId="72E7AEE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E8755FB" w14:textId="3D2EFC9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ito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M. et al, 2011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8FA3CE6" w14:textId="4E9DDB3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2FF1EAB" w14:textId="18EEBD9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0485B2A" w14:textId="19EB4A8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-dimensional model for propagation of a pressure wave in a model of the human arterial network: comparison of theoretical and experimental result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2DE3A52" w14:textId="7297EC1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115/1.4005472</w:t>
            </w:r>
          </w:p>
        </w:tc>
      </w:tr>
      <w:tr w:rsidR="00B358EA" w:rsidRPr="000F2DD3" w14:paraId="061DF084" w14:textId="77777777" w:rsidTr="00B358EA">
        <w:trPr>
          <w:trHeight w:val="180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3F3D3E6E" w14:textId="494A467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B90DFEC" w14:textId="417F128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i, Y. et al, 2011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FEB3207" w14:textId="42F6E58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CEB39D2" w14:textId="14D0BBD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715E9C1" w14:textId="26C2353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tion of wave speed determined by the PU-loop with proximity to a reflection site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EB5815A" w14:textId="0380553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109/IEMBS.2011.6090032</w:t>
            </w:r>
          </w:p>
        </w:tc>
      </w:tr>
      <w:tr w:rsidR="00B358EA" w:rsidRPr="000F2DD3" w14:paraId="3E4783DD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1E8557D6" w14:textId="6D52482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C877EDC" w14:textId="08A7790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evi-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pillat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N. et al, 2013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51AC11E" w14:textId="1BD9FE0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E6F9E33" w14:textId="14F3CE4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B14DF92" w14:textId="683E45C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ucial importance of using a sliding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liper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measure distance for carotid-femoral pulse wave velocity assessment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AD1C419" w14:textId="38089D8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97/HJH.0b013e32835e2a2f</w:t>
            </w:r>
          </w:p>
        </w:tc>
      </w:tr>
      <w:tr w:rsidR="00B358EA" w:rsidRPr="000F2DD3" w14:paraId="56FA6A5A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1E651476" w14:textId="3D90AFB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6CEB9D3" w14:textId="72B0FD1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orlotti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A. et al, 2014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3BBAE04" w14:textId="0AEACC8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20FAB8B" w14:textId="6CB60BA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E34B00A" w14:textId="1EEAA62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al evaluation of local wave speed in the presence of reflected wave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652407A" w14:textId="2AF4993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16/j.jbiomech.2013.10.007</w:t>
            </w:r>
          </w:p>
        </w:tc>
      </w:tr>
      <w:tr w:rsidR="00B358EA" w:rsidRPr="000F2DD3" w14:paraId="0C09AFD5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9F3EEFF" w14:textId="04A64FD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E249AB5" w14:textId="7B51867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esamericq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G. et al, 2015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D4FE512" w14:textId="019FF57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D13E325" w14:textId="7097E01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EFDC2CD" w14:textId="0D7BDB3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otid-femoral pulse wave velocity is not increased in obesity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82733CD" w14:textId="6395E01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93/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ajh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/hpu190</w:t>
            </w:r>
          </w:p>
        </w:tc>
      </w:tr>
      <w:tr w:rsidR="00B358EA" w:rsidRPr="000F2DD3" w14:paraId="42C7886D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33E03CE" w14:textId="07C1B52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D24E7CD" w14:textId="2D4F963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rris, L. et al, 2016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BDD87E0" w14:textId="6142E89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CB28580" w14:textId="5EE2BC0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7B85358" w14:textId="3B5549F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 Experimental Evaluation of Device/Arterial Wall Compliance Mismatch for Four Stent-Graft Devices and a Multi-layer Flow Modulator Device for the Treatment of </w:t>
            </w: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bdominal Aortic Aneurysm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5623A9F" w14:textId="520268C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 DOI</w:t>
            </w:r>
          </w:p>
        </w:tc>
      </w:tr>
      <w:tr w:rsidR="00B358EA" w:rsidRPr="000F2DD3" w14:paraId="5CDC8234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416EE214" w14:textId="4179BBE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5E3F234" w14:textId="7629AC0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u, H.C. et al, 2015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4CFA609" w14:textId="37B9B46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D216562" w14:textId="6A4BADC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53B50B2" w14:textId="7457D3D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lopment a polymer-based electronic pulse diagnosis instrument for measuring and analyzing pulse wave velocity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F938C51" w14:textId="6866995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7D2DA43B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0A9B407" w14:textId="4314E43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96C589F" w14:textId="1384BEE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utry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.M. et al, 2015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C908AB3" w14:textId="669C1CA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025E50D" w14:textId="0E03F4C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8D0C61D" w14:textId="48D171E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Sensitive and Biodegradable Pressure Sensor Array for Cardiovascular Monitoring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C4D2EB1" w14:textId="260B399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02/adma.201502535</w:t>
            </w:r>
          </w:p>
        </w:tc>
      </w:tr>
      <w:tr w:rsidR="00B358EA" w:rsidRPr="000F2DD3" w14:paraId="682EC0DB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3F9AC089" w14:textId="17ADB9D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ED91F36" w14:textId="7EC022D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berts, P.A. et al, 2015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A8F337B" w14:textId="2C06280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2B6DFDB" w14:textId="0339F00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CB6BD28" w14:textId="60BB115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al-time aortic pulse wave velocity measurement during exercise stress testing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9839741" w14:textId="03942E2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186/s12968-015-0191-4</w:t>
            </w:r>
          </w:p>
        </w:tc>
      </w:tr>
      <w:tr w:rsidR="00B358EA" w:rsidRPr="000F2DD3" w14:paraId="5C96C962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0DCCEB69" w14:textId="66BBD4A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96FDF8F" w14:textId="4ED9EAE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acham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W.S. et al, 2015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3E01E35" w14:textId="191475E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7F3A600" w14:textId="40FC19A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9344A89" w14:textId="2270E36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ve speed and reflections proximal to aneurism and stenosis of flexible tube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61C18E6" w14:textId="5FCFAD3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109/EMBC.2015.7318535</w:t>
            </w:r>
          </w:p>
        </w:tc>
      </w:tr>
      <w:tr w:rsidR="00B358EA" w:rsidRPr="000F2DD3" w14:paraId="7FE254BA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48C08AF" w14:textId="3D34306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B35DA26" w14:textId="1631C61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u, Y. et al, 2019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BFE9C9A" w14:textId="0E88748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1CA8DA6" w14:textId="23EB770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2A8DAA4" w14:textId="1B40FC9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Wearable Multifunctional Pulse Monitor Using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mosensation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ased Flexible Sensor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2D8AE68" w14:textId="2725F7A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109/TBME.2018.2873754</w:t>
            </w:r>
          </w:p>
        </w:tc>
      </w:tr>
      <w:tr w:rsidR="00B358EA" w:rsidRPr="000F2DD3" w14:paraId="543E9272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1E5E950" w14:textId="769BA01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C3495AD" w14:textId="4B5A1A1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um, Y. et al, 2018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85EF21B" w14:textId="5AA83FA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D7AAAA3" w14:textId="039F765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78C8F33" w14:textId="7777777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arable Pulse Wave Monitoring System Based on MEMS Sensors</w:t>
            </w:r>
          </w:p>
          <w:p w14:paraId="35F0E4DD" w14:textId="7777777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588CE38" w14:textId="065E60F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390/mi9020090</w:t>
            </w:r>
          </w:p>
        </w:tc>
      </w:tr>
      <w:tr w:rsidR="00B358EA" w:rsidRPr="000F2DD3" w14:paraId="4D672E19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18840717" w14:textId="6DBA712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C10BDA5" w14:textId="24935FA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hen, J. Et al, 2021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94836F0" w14:textId="44C8462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270606A" w14:textId="5239305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C2FAA6F" w14:textId="7701884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e-Dimensional Arterial Pulse Signal Acquisition in Time Domain Using Flexible Pressure-Sensor Dense Array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BAA3BC4" w14:textId="10D6B90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390/mi12050569</w:t>
            </w:r>
          </w:p>
        </w:tc>
      </w:tr>
      <w:tr w:rsidR="00B358EA" w:rsidRPr="000F2DD3" w14:paraId="5092F305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38ED215A" w14:textId="18843CB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C253BEE" w14:textId="241950A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Xu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L. et al, 202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B79092E" w14:textId="7A3713C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D61FCF5" w14:textId="2DFE39E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3321547" w14:textId="0CFFCB0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Flexible Ultrasound Array for Local Pulse Wave Velocity Monitoring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3670934" w14:textId="4C1D88C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390/bios12070479</w:t>
            </w:r>
          </w:p>
        </w:tc>
      </w:tr>
      <w:tr w:rsidR="00B358EA" w:rsidRPr="000F2DD3" w14:paraId="542E5D38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459CE757" w14:textId="241589C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F63CAC6" w14:textId="695322F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ang, X. Et al, 202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266E36D" w14:textId="3571DDE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02F89BD" w14:textId="6C5B0E9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AC3F9E5" w14:textId="7C4C3DC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ificial Tactile Recognition Enabled by Flexible Low-Voltage Organic Transistors and Low-Power Synaptic Electronic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B567EAF" w14:textId="13EAE3A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21/acsami.2c14625</w:t>
            </w:r>
          </w:p>
        </w:tc>
      </w:tr>
      <w:tr w:rsidR="00B358EA" w:rsidRPr="000F2DD3" w14:paraId="680DAACA" w14:textId="77777777" w:rsidTr="00B358EA">
        <w:trPr>
          <w:trHeight w:val="180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E9009E2" w14:textId="352CF20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6D81179" w14:textId="184D1D3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runs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A. et al, 2024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A2317DD" w14:textId="6167267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F574902" w14:textId="4D3C833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298B5C2" w14:textId="2583C8B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ant-based diets and cardiovascular risk factors: a comparison of flexitarians, vegans and omnivores in a cross-sectional study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78199C3" w14:textId="4BB7597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186/s40795-024-00839-9</w:t>
            </w:r>
          </w:p>
        </w:tc>
      </w:tr>
      <w:tr w:rsidR="00B358EA" w:rsidRPr="000F2DD3" w14:paraId="4EFB9D4B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E3F7902" w14:textId="53EEF26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2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4122143" w14:textId="2A6FAADA" w:rsidR="00B358EA" w:rsidRPr="00B358EA" w:rsidRDefault="00157774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atil</w:t>
            </w:r>
            <w:proofErr w:type="spellEnd"/>
            <w:r w:rsidR="00B358EA"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</w:t>
            </w:r>
            <w:r w:rsidR="00B358EA"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.</w:t>
            </w:r>
            <w:r w:rsidR="00B358EA"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et al, 2024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692D199" w14:textId="2F38704E" w:rsidR="00B358EA" w:rsidRPr="00215F71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215F71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97F8E49" w14:textId="698818AB" w:rsidR="00B358EA" w:rsidRPr="00215F71" w:rsidRDefault="00157774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D8246BC" w14:textId="5348DFD1" w:rsidR="00B358EA" w:rsidRPr="00157774" w:rsidRDefault="00157774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7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ness of yoga on arterial stiffness: A systematic review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9E06753" w14:textId="7E62CA31" w:rsidR="00B358EA" w:rsidRPr="00B358EA" w:rsidRDefault="00157774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7774">
              <w:rPr>
                <w:rFonts w:ascii="Times New Roman" w:hAnsi="Times New Roman" w:cs="Times New Roman"/>
                <w:sz w:val="20"/>
                <w:szCs w:val="20"/>
              </w:rPr>
              <w:t>10.1016/j.ctim.2020.102484</w:t>
            </w:r>
          </w:p>
        </w:tc>
      </w:tr>
      <w:tr w:rsidR="00B358EA" w:rsidRPr="000F2DD3" w14:paraId="04D6015F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08E1D80E" w14:textId="02E6D9E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B2A459C" w14:textId="6D4335B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inquino, M. et al, 2024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FBD582C" w14:textId="46704E1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DEC7C68" w14:textId="5D70204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46D7554" w14:textId="3192CA1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hancing cardiovascular health monitoring: Simultaneous multi-artery cardiac markers recording with flexible and bio-compatible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N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iezoelectric sensor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63ADF4C" w14:textId="675F91B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16/j.bios.2024.116790</w:t>
            </w:r>
          </w:p>
        </w:tc>
      </w:tr>
      <w:tr w:rsidR="00B358EA" w:rsidRPr="000F2DD3" w14:paraId="5ED82FEF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07E78CAD" w14:textId="586636F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90C8982" w14:textId="64580DA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argiel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W. et al, 2023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1043710" w14:textId="2111A58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9C13DCD" w14:textId="3D07F34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56CA4E8" w14:textId="750DA0D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lastin</w:t>
            </w:r>
            <w:proofErr w:type="spellEnd"/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3FF4467" w14:textId="26E0707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03C551D6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C749768" w14:textId="0B4636C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FE14991" w14:textId="1FB1469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uotari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M. Et al, 2013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0D04940" w14:textId="6EECF85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196BC3E" w14:textId="13FF653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EC085DF" w14:textId="47DAB98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se waveforms are an indicator of the condition of vascular system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ADC77CE" w14:textId="2D0C8C5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07/978-3-642-29305-4_138</w:t>
            </w:r>
          </w:p>
        </w:tc>
      </w:tr>
      <w:tr w:rsidR="00B358EA" w:rsidRPr="000F2DD3" w14:paraId="52DD184B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B0248E1" w14:textId="5570E20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1B2D78E" w14:textId="669D4E5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biani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M. et al, 2019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50400B5" w14:textId="3BD320D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59BFA58" w14:textId="2DA0C68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BDFE39B" w14:textId="0BEC253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"/>
              </w:rPr>
              <w:t>Role of arterial stiffness in the decline of cognitive control in aging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72B586C" w14:textId="7D5DA85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3D299CA0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BE3D3BB" w14:textId="0D0F21B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E3E8A11" w14:textId="188E224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anaka, H. et al, 2015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043A5EA" w14:textId="1FC6F19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E40BF86" w14:textId="2E2EECD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941F7A2" w14:textId="7777777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Regular Exercise on Arterial Stiffness</w:t>
            </w:r>
          </w:p>
          <w:p w14:paraId="75005663" w14:textId="7777777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8FF0495" w14:textId="52C5ECC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  <w:tr w:rsidR="00B358EA" w:rsidRPr="000F2DD3" w14:paraId="06DBD062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1E0F840" w14:textId="0E19497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EA07828" w14:textId="7B2506E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hs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C.A. et al, 2010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D2E6640" w14:textId="56873C4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815AFA4" w14:textId="1D20B15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300134C" w14:textId="0A3FEA8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Muscular Strength is Inversely </w:t>
            </w:r>
            <w:proofErr w:type="gramStart"/>
            <w:r w:rsidRPr="00B358EA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ssociated  with</w:t>
            </w:r>
            <w:proofErr w:type="gramEnd"/>
            <w:r w:rsidRPr="00B358EA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Aortic Stiffness in Young Me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4F13A07" w14:textId="51156FB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249/MSS.0b013e3181d8d834</w:t>
            </w:r>
          </w:p>
        </w:tc>
      </w:tr>
      <w:tr w:rsidR="00B358EA" w:rsidRPr="000F2DD3" w14:paraId="6A75456B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1F1A128D" w14:textId="3E6CD46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6466E22" w14:textId="701CF0A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an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Y.S. et al, 2023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6FBF010" w14:textId="2148CE7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A3543E4" w14:textId="0126AEF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87A76DE" w14:textId="4413D30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fect of Exercise on Arterial Stiffness in Healthy Young, Middle-Aged and Older Women: A Systematic Review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D2EF1DA" w14:textId="4792EF4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390/nu15020308</w:t>
            </w:r>
          </w:p>
        </w:tc>
      </w:tr>
      <w:tr w:rsidR="00B358EA" w:rsidRPr="000F2DD3" w14:paraId="2253A9A9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1755578C" w14:textId="6AF2969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00C5540" w14:textId="7788EFB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tton-Tyrrell, K. et al, 2005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42F455A" w14:textId="5B61CBF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4846404" w14:textId="51D9FC3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5FDAA85" w14:textId="32ADF37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vated Aortic Pulse Wave Velocity, a Marker of Arterial Stiffness, Predicts Cardiovascular Events in Well-Functioning Older Adult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F838B94" w14:textId="5662177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161/CIRCULATIONAHA.104.483628</w:t>
            </w:r>
          </w:p>
        </w:tc>
      </w:tr>
      <w:tr w:rsidR="00B358EA" w:rsidRPr="000F2DD3" w14:paraId="0F59E82A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C2D6A33" w14:textId="0C2BE88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550223B" w14:textId="0B84863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oreham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C.A. et al, 2004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E3E2D71" w14:textId="761ED46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2621334" w14:textId="17C6A7F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78792DA" w14:textId="3B268C0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respiratory Fitness, Physical Activity, and Arterial Stiffness: The Northern Ireland Young Hearts Project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7196A52" w14:textId="50D654C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161/01.HYP.0000144293.40699.9</w:t>
            </w:r>
          </w:p>
        </w:tc>
      </w:tr>
      <w:tr w:rsidR="00B358EA" w:rsidRPr="000F2DD3" w14:paraId="6B171263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96FD184" w14:textId="497E987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1C58B6C" w14:textId="18AC5FC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Wong, A. et al,  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282793E" w14:textId="27E33ED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271EC2E" w14:textId="53EFA1D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rrelevant based on </w:t>
            </w: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77E8471" w14:textId="2B21859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The Effects of Stretching Training on </w:t>
            </w: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ardiac Autonomic Function in Obese Postmenopausal Wome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BABCAD3" w14:textId="400F81D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 DOI</w:t>
            </w:r>
          </w:p>
        </w:tc>
      </w:tr>
      <w:tr w:rsidR="00B358EA" w:rsidRPr="000F2DD3" w14:paraId="1476168B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1B651F8E" w14:textId="2DF522F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17851C5" w14:textId="304A71D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effernan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K.S. et al, 2007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FE5BB79" w14:textId="32FDE30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B55E0AE" w14:textId="50FA630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899573D" w14:textId="30B69A5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terial stiffness and baroreflex sensitivity following bouts of aerobic and resistance exercise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DB4ABCE" w14:textId="684C441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55/s-2006-924290</w:t>
            </w:r>
          </w:p>
        </w:tc>
      </w:tr>
      <w:tr w:rsidR="00B358EA" w:rsidRPr="000F2DD3" w14:paraId="3D389DEE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039F806F" w14:textId="50DDE91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90EDB7F" w14:textId="6C433DE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lbin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E.E. et al, 2020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A076150" w14:textId="6AAA324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82D3386" w14:textId="1E5902D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91E6004" w14:textId="57CF2C3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diorespiratory Fitness and Muscular Strength on Arterial Stiffness in Older Adults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D56461A" w14:textId="41E08E6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249/MSS.0000000000002319</w:t>
            </w:r>
          </w:p>
        </w:tc>
      </w:tr>
      <w:tr w:rsidR="00B358EA" w:rsidRPr="000F2DD3" w14:paraId="561DA8E8" w14:textId="77777777" w:rsidTr="00B358EA">
        <w:trPr>
          <w:trHeight w:val="180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5A68501" w14:textId="5EC3DD6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0495062" w14:textId="1B10DBE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ernandez-Martinez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A., et al, 2021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79D6AFD" w14:textId="70D03A6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D1E25E9" w14:textId="7F5E52D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8A10DC0" w14:textId="609C196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deal cardiovascular health in women with systemic lupus erythematosus: Association with arterial stiffness, inflammation, and fitness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599744B" w14:textId="5F88746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16/j.ijcard.2021.02.040</w:t>
            </w:r>
          </w:p>
        </w:tc>
      </w:tr>
      <w:tr w:rsidR="00B358EA" w:rsidRPr="000F2DD3" w14:paraId="58B90046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37FBF78" w14:textId="10E5FB9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6E16000" w14:textId="61F1B2D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eberruß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H., et al, 2017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F2C87CA" w14:textId="1066939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A62152B" w14:textId="4A37AA4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FD2E2B8" w14:textId="548CD4D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duced arterial stiffness in very fit boys and girls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8508D5A" w14:textId="39CD1A0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17/S1047951116000226</w:t>
            </w:r>
          </w:p>
        </w:tc>
      </w:tr>
      <w:tr w:rsidR="00B358EA" w:rsidRPr="000F2DD3" w14:paraId="4BCDBDCA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3E894F8C" w14:textId="0C6CA96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4BD7711" w14:textId="3FAACD7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Cai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L., et al, 2021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38D8C68" w14:textId="16996FA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8506BB0" w14:textId="175C30B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0402D15" w14:textId="46C5529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fects of mind-body practice on arterial stiffness, central hemodynamic parameters and cardiac autonomic function of college students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90E58EB" w14:textId="1AFE459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16/j.ctcp.2021.101492</w:t>
            </w:r>
          </w:p>
        </w:tc>
      </w:tr>
      <w:tr w:rsidR="00B358EA" w:rsidRPr="000F2DD3" w14:paraId="18223961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38971670" w14:textId="27C0B0C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744972A" w14:textId="264ADD5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lhalimi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T.A. et al, 2023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D67DCE2" w14:textId="2119658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4918D89" w14:textId="66581A7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EEFACE3" w14:textId="5CFB68A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fects of body positions on arterial stiffness as assessed by pulse wave velocity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BC884C9" w14:textId="33EB5F7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97/HJH.0000000000003418</w:t>
            </w:r>
          </w:p>
        </w:tc>
      </w:tr>
      <w:tr w:rsidR="00B358EA" w:rsidRPr="000F2DD3" w14:paraId="428547C3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14FB51F1" w14:textId="67BAD91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88345BF" w14:textId="0626EDF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Lim, E. et al, 2020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F1776E5" w14:textId="1E83254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239061C" w14:textId="283A99E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0AC2E9F" w14:textId="6B2FA6E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acute effects of different frequencies of whole-body vibration on arterial stiffness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8856A6B" w14:textId="1E22162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80/10641963.2019.1665675</w:t>
            </w:r>
          </w:p>
        </w:tc>
      </w:tr>
      <w:tr w:rsidR="00B358EA" w:rsidRPr="000F2DD3" w14:paraId="34E8C81F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60616E9" w14:textId="1CB7A45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2A9DFEE" w14:textId="4C295C5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Otsuki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T. et al, 2008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A008DE5" w14:textId="69C8B6F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2505B43" w14:textId="5421275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FCA07B6" w14:textId="16EFBC4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terial stiffness acutely decreases after whole-body vibration in humans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4969A06" w14:textId="0616D10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111/j.1748-1716.</w:t>
            </w:r>
            <w:proofErr w:type="gram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008.01869.x</w:t>
            </w:r>
            <w:proofErr w:type="gramEnd"/>
          </w:p>
        </w:tc>
      </w:tr>
      <w:tr w:rsidR="00B358EA" w:rsidRPr="000F2DD3" w14:paraId="6800BA43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7F92CF2" w14:textId="345EB0B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D3E2C90" w14:textId="2FAE6A3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nchez-Gonzalez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M.A. et al, 2011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5405279" w14:textId="512EBFD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FA8D4B5" w14:textId="0982637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AF4FB0C" w14:textId="6A2F77B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e supplementation attenuates hemodynamic and arterial stiffness responses following an acute bout of isokinetic exercise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34FC64A" w14:textId="3A10A85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07/s00421-011-1832-4</w:t>
            </w:r>
          </w:p>
        </w:tc>
      </w:tr>
      <w:tr w:rsidR="00B358EA" w:rsidRPr="000F2DD3" w14:paraId="5928B0F0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73A48AC" w14:textId="2C17951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202E540" w14:textId="1FBF214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Shimawaki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S., et al, 2015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42177FB" w14:textId="026D0BD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304A6B5" w14:textId="2C6C2FE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rrelevant based on title and </w:t>
            </w: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47C5561" w14:textId="4D76102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The effect of measurement position </w:t>
            </w: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on brachial-ankle pulse wave velocity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0E44C18" w14:textId="455770B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</w:p>
        </w:tc>
      </w:tr>
      <w:tr w:rsidR="00B358EA" w:rsidRPr="000F2DD3" w14:paraId="41F44397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45AB06F4" w14:textId="468C7C5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D36958F" w14:textId="168BF21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Takami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T., 2009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21468DD" w14:textId="11D37BA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407BEED" w14:textId="793B95F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8345F5D" w14:textId="7DF474C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aluation of arterial stiffness in morning hypertension under high-dose valsartan compared to valsartan plus low-dose diuretic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C3B67BF" w14:textId="2630C68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38/hr.2009.156</w:t>
            </w:r>
          </w:p>
        </w:tc>
      </w:tr>
      <w:tr w:rsidR="00B358EA" w:rsidRPr="000F2DD3" w14:paraId="3E1CD442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2E792EB" w14:textId="383D8AA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8FC2421" w14:textId="2BFCFF7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obrinho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.C.dS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. et al, 2021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C02C8E7" w14:textId="23E02C3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1E20143" w14:textId="6A0C896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6573BC9" w14:textId="7E00FFD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fect of Flexibility Training Associated with Multicomponent Training on Posture and Quality of Movement in Physically Inactive Older Women: A Randomized Study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B9D5CB2" w14:textId="07632AB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390/ijerph182010709</w:t>
            </w:r>
          </w:p>
        </w:tc>
      </w:tr>
      <w:tr w:rsidR="00B358EA" w:rsidRPr="000F2DD3" w14:paraId="43014897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440E2E6" w14:textId="026A085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84D74AF" w14:textId="38CEE05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raújo, C.G. et al, 2024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E824354" w14:textId="7381A20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65DBA9E" w14:textId="4F30F1E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4CD15B7" w14:textId="23BC25C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duced Body Flexibility Is Associated </w:t>
            </w:r>
            <w:proofErr w:type="gram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</w:t>
            </w:r>
            <w:proofErr w:type="gram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or Survival in Middle-Aged Men and Women: A Prospective Cohort Study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AC6F0E9" w14:textId="0401D90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111/sms.14708</w:t>
            </w:r>
          </w:p>
        </w:tc>
      </w:tr>
      <w:tr w:rsidR="00B358EA" w:rsidRPr="000F2DD3" w14:paraId="7A78496F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182AA844" w14:textId="55EF889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785EA28" w14:textId="615787F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Son, W.-M. et al, 2017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774D5E0" w14:textId="760794F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83DC7F1" w14:textId="1BEA0B0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52C5307" w14:textId="7CB653A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bined exercise reduces arterial stiffness, blood pressure, and blood markers for cardiovascular risk in postmenopausal women with hypertension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079EB4B" w14:textId="79B4F3E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97/GME.0000000000000765</w:t>
            </w:r>
          </w:p>
        </w:tc>
      </w:tr>
      <w:tr w:rsidR="00B358EA" w:rsidRPr="000F2DD3" w14:paraId="6D1F416B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48823491" w14:textId="2DFDE00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6278241" w14:textId="7F8830C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uthier, C.J. et al, 2015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4BCE0CF" w14:textId="26C5148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D09664E" w14:textId="71B1097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CA6709D" w14:textId="2FC4B0D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rts and minds: linking vascular rigidity and aerobic fitness with cognitive aging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83B0C4D" w14:textId="27C1BC5E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16/j.neurobiolaging.2014.08.018</w:t>
            </w:r>
          </w:p>
        </w:tc>
      </w:tr>
      <w:tr w:rsidR="00B358EA" w:rsidRPr="000F2DD3" w14:paraId="63819737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802F16B" w14:textId="4E6430D3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3F4739B" w14:textId="74B1DDD9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on, J.R. et al, 2022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403E410" w14:textId="6698CDC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4512317" w14:textId="0F1C615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7BBE4B3" w14:textId="4ECEB94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terial Stiffness and Cardiorespiratory Fitness Are Associated </w:t>
            </w:r>
            <w:proofErr w:type="gramStart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</w:t>
            </w:r>
            <w:proofErr w:type="gramEnd"/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gnitive Function in Older Adults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E417B79" w14:textId="6BA6592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80/08964289.2020.1825921</w:t>
            </w:r>
          </w:p>
        </w:tc>
      </w:tr>
      <w:tr w:rsidR="00B358EA" w:rsidRPr="000F2DD3" w14:paraId="485840D8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0B3AD90E" w14:textId="67B79CF0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BA5A169" w14:textId="0A0C869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ihei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S. et al, 2023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C2E233E" w14:textId="1D9536A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10AE328" w14:textId="005ED46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9B94302" w14:textId="51063EB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terial stiffness and physical fitness on cognitive function in community-dwelling middle-aged and older adults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34C7686" w14:textId="779FE1A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007/s40520-023-02470-3</w:t>
            </w:r>
          </w:p>
        </w:tc>
      </w:tr>
      <w:tr w:rsidR="00B358EA" w:rsidRPr="000F2DD3" w14:paraId="68E1F735" w14:textId="77777777" w:rsidTr="00B358EA">
        <w:trPr>
          <w:trHeight w:val="180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BEB4EFF" w14:textId="4BA05AE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D428473" w14:textId="61CBE90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Tam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C.H. et al, 2017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BDFF456" w14:textId="66B738E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9AD68CC" w14:textId="1E0E2EAA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C9A46FB" w14:textId="2120ED34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pping cerebral pulse pressure and arterial compliance over the adult lifespan with optical imaging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5A1E21B" w14:textId="07389546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1371/journal.pone.0171305</w:t>
            </w:r>
          </w:p>
        </w:tc>
      </w:tr>
      <w:tr w:rsidR="00B358EA" w:rsidRPr="000F2DD3" w14:paraId="505BED17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8C6AAD9" w14:textId="20C34672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8952CCE" w14:textId="7E7236BD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Tomoto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T. et al, 2021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DE4E349" w14:textId="7EAADAC1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0F01228" w14:textId="7B97261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4F54992" w14:textId="709DCDB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e-Year Aerobic Exercise Reduced Carotid Arterial Stiffness and Increased Cerebral </w:t>
            </w: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Blood Flow in Amnestic Mild Cognitive Impairment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11432FE" w14:textId="70EA0C0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.3233/JAD-201456</w:t>
            </w:r>
          </w:p>
        </w:tc>
      </w:tr>
      <w:tr w:rsidR="00B358EA" w:rsidRPr="000F2DD3" w14:paraId="3DF710D8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873AC57" w14:textId="5DDCFA1B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8A7601E" w14:textId="0173BE3F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Demirel, A. et al, 2019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81F48EB" w14:textId="5056219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33D6065" w14:textId="1353B29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4A7FACD" w14:textId="0CF71F2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 of vascular arterial stiffness parameters of adolescent wrestlers with healthy subjects: Is heavy training harmful for wrestlers?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B4D6AD4" w14:textId="7F72DBE7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10.3233/BMR-171083</w:t>
            </w:r>
          </w:p>
        </w:tc>
      </w:tr>
      <w:tr w:rsidR="00B358EA" w:rsidRPr="000F2DD3" w14:paraId="3A764D5E" w14:textId="77777777" w:rsidTr="00B358EA">
        <w:trPr>
          <w:trHeight w:val="165"/>
        </w:trPr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A455C40" w14:textId="746B2AB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1F0D2AD" w14:textId="4E52D42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 xml:space="preserve">Valencia </w:t>
            </w: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Hernandez</w:t>
            </w:r>
            <w:proofErr w:type="spellEnd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, C.A., 2019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ECEFF01" w14:textId="5AA180A8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619A021" w14:textId="00D1987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levant based on title and abstract revie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020F8DD" w14:textId="03D36C4C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terial stiffness, cardiovascular risk and physical functioning in the Whitehall II study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BF81F43" w14:textId="60EE4945" w:rsidR="00B358EA" w:rsidRPr="00B358EA" w:rsidRDefault="00B358EA" w:rsidP="00B358E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8EA">
              <w:rPr>
                <w:rFonts w:ascii="Times New Roman" w:hAnsi="Times New Roman" w:cs="Times New Roman"/>
                <w:sz w:val="20"/>
                <w:szCs w:val="20"/>
              </w:rPr>
              <w:t>No DOI</w:t>
            </w:r>
          </w:p>
        </w:tc>
      </w:tr>
    </w:tbl>
    <w:p w14:paraId="5A2EA81F" w14:textId="1E63584F" w:rsidR="00CD170A" w:rsidRPr="00CD170A" w:rsidRDefault="00CD170A" w:rsidP="00CD170A">
      <w:pPr>
        <w:rPr>
          <w:rFonts w:ascii="Times New Roman" w:hAnsi="Times New Roman" w:cs="Times New Roman"/>
          <w:lang w:val="en-US"/>
        </w:rPr>
      </w:pPr>
      <w:r w:rsidRPr="00CD170A">
        <w:rPr>
          <w:rFonts w:ascii="Times New Roman" w:hAnsi="Times New Roman" w:cs="Times New Roman"/>
          <w:lang w:val="en-US"/>
        </w:rPr>
        <w:t>*Note: Included studies are those mentioned in the systematic review document. No unpublished studies were noted.</w:t>
      </w:r>
    </w:p>
    <w:p w14:paraId="631462FF" w14:textId="77777777" w:rsidR="00191E38" w:rsidRPr="00795D0C" w:rsidRDefault="00191E38" w:rsidP="00CD170A">
      <w:pPr>
        <w:rPr>
          <w:rFonts w:ascii="Times New Roman" w:hAnsi="Times New Roman" w:cs="Times New Roman"/>
          <w:b/>
          <w:bCs/>
          <w:lang w:val="en-US"/>
        </w:rPr>
      </w:pPr>
    </w:p>
    <w:p w14:paraId="4AF4A1DA" w14:textId="72FD6D51" w:rsidR="00CD170A" w:rsidRPr="00CD170A" w:rsidRDefault="00CD170A" w:rsidP="00CD170A">
      <w:pPr>
        <w:rPr>
          <w:rFonts w:ascii="Times New Roman" w:hAnsi="Times New Roman" w:cs="Times New Roman"/>
          <w:b/>
          <w:bCs/>
          <w:lang w:val="en-US"/>
        </w:rPr>
      </w:pPr>
      <w:r w:rsidRPr="00CD170A">
        <w:rPr>
          <w:rFonts w:ascii="Times New Roman" w:hAnsi="Times New Roman" w:cs="Times New Roman"/>
          <w:b/>
          <w:bCs/>
          <w:lang w:val="en-US"/>
        </w:rPr>
        <w:t>Table of All Data Extracted from Primary Research Sources for the Systematic Review and/or Meta-analysis: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2"/>
        <w:gridCol w:w="1293"/>
        <w:gridCol w:w="1466"/>
        <w:gridCol w:w="1768"/>
        <w:gridCol w:w="2579"/>
      </w:tblGrid>
      <w:tr w:rsidR="00795D0C" w:rsidRPr="00795D0C" w14:paraId="37EB67EE" w14:textId="77777777" w:rsidTr="00CD170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5F1F3F3" w14:textId="77777777" w:rsidR="00CD170A" w:rsidRPr="00CD170A" w:rsidRDefault="00CD170A" w:rsidP="00CD170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4E287D41" w14:textId="77777777" w:rsidR="00CD170A" w:rsidRPr="00CD170A" w:rsidRDefault="00CD170A" w:rsidP="00CD170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 xml:space="preserve">Data </w:t>
            </w:r>
            <w:proofErr w:type="spellStart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>Extracto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25A0780" w14:textId="77777777" w:rsidR="00CD170A" w:rsidRPr="00CD170A" w:rsidRDefault="00CD170A" w:rsidP="00CD170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 xml:space="preserve">Date </w:t>
            </w:r>
            <w:proofErr w:type="spellStart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>of</w:t>
            </w:r>
            <w:proofErr w:type="spellEnd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Data </w:t>
            </w:r>
            <w:proofErr w:type="spellStart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>Extrac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2DE67A8" w14:textId="77777777" w:rsidR="00CD170A" w:rsidRPr="00CD170A" w:rsidRDefault="00CD170A" w:rsidP="00CD170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>Confirmation</w:t>
            </w:r>
            <w:proofErr w:type="spellEnd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>of</w:t>
            </w:r>
            <w:proofErr w:type="spellEnd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>Eligibil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93B6DAD" w14:textId="77777777" w:rsidR="00CD170A" w:rsidRPr="00CD170A" w:rsidRDefault="00CD170A" w:rsidP="00CD170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 xml:space="preserve">Data </w:t>
            </w:r>
            <w:proofErr w:type="spellStart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>Extracted</w:t>
            </w:r>
            <w:proofErr w:type="spellEnd"/>
          </w:p>
        </w:tc>
      </w:tr>
      <w:tr w:rsidR="00795D0C" w:rsidRPr="00B358EA" w14:paraId="38E8F16D" w14:textId="77777777" w:rsidTr="00CD17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FEE662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Gando et al., 2017</w:t>
            </w:r>
          </w:p>
        </w:tc>
        <w:tc>
          <w:tcPr>
            <w:tcW w:w="0" w:type="auto"/>
            <w:vAlign w:val="center"/>
            <w:hideMark/>
          </w:tcPr>
          <w:p w14:paraId="39D91E09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AS-L, IC-R</w:t>
            </w:r>
          </w:p>
        </w:tc>
        <w:tc>
          <w:tcPr>
            <w:tcW w:w="0" w:type="auto"/>
            <w:vAlign w:val="center"/>
            <w:hideMark/>
          </w:tcPr>
          <w:p w14:paraId="59621057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15/03/2024</w:t>
            </w:r>
          </w:p>
        </w:tc>
        <w:tc>
          <w:tcPr>
            <w:tcW w:w="0" w:type="auto"/>
            <w:vAlign w:val="center"/>
            <w:hideMark/>
          </w:tcPr>
          <w:p w14:paraId="2219C7FA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2198AA6" w14:textId="442163EC" w:rsidR="00CD170A" w:rsidRPr="00CD170A" w:rsidRDefault="00795D0C" w:rsidP="00CD170A">
            <w:pPr>
              <w:rPr>
                <w:rFonts w:ascii="Times New Roman" w:hAnsi="Times New Roman" w:cs="Times New Roman"/>
                <w:lang w:val="en-US"/>
              </w:rPr>
            </w:pPr>
            <w:r w:rsidRPr="00795D0C">
              <w:rPr>
                <w:rFonts w:ascii="Times New Roman" w:hAnsi="Times New Roman" w:cs="Times New Roman"/>
                <w:lang w:val="en-US"/>
              </w:rPr>
              <w:t xml:space="preserve">Country, PWV type, Sample size, Age, Flexibility, </w:t>
            </w:r>
            <w:r w:rsidR="00CD170A" w:rsidRPr="00CD170A">
              <w:rPr>
                <w:rFonts w:ascii="Times New Roman" w:hAnsi="Times New Roman" w:cs="Times New Roman"/>
                <w:lang w:val="en-US"/>
              </w:rPr>
              <w:t>BMI, SBP, DBP, PWV</w:t>
            </w:r>
            <w:r w:rsidRPr="00795D0C">
              <w:rPr>
                <w:rFonts w:ascii="Times New Roman" w:hAnsi="Times New Roman" w:cs="Times New Roman"/>
                <w:lang w:val="en-US"/>
              </w:rPr>
              <w:t xml:space="preserve"> levels</w:t>
            </w:r>
          </w:p>
        </w:tc>
      </w:tr>
      <w:tr w:rsidR="00795D0C" w:rsidRPr="00B358EA" w14:paraId="53ACC3B9" w14:textId="77777777" w:rsidTr="00CD17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82A462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Komatsu et al., 2017</w:t>
            </w:r>
          </w:p>
        </w:tc>
        <w:tc>
          <w:tcPr>
            <w:tcW w:w="0" w:type="auto"/>
            <w:vAlign w:val="center"/>
            <w:hideMark/>
          </w:tcPr>
          <w:p w14:paraId="3DE92FE0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AS-L, IC-R</w:t>
            </w:r>
          </w:p>
        </w:tc>
        <w:tc>
          <w:tcPr>
            <w:tcW w:w="0" w:type="auto"/>
            <w:vAlign w:val="center"/>
            <w:hideMark/>
          </w:tcPr>
          <w:p w14:paraId="35DE69E9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17/03/2024</w:t>
            </w:r>
          </w:p>
        </w:tc>
        <w:tc>
          <w:tcPr>
            <w:tcW w:w="0" w:type="auto"/>
            <w:vAlign w:val="center"/>
            <w:hideMark/>
          </w:tcPr>
          <w:p w14:paraId="3091D8B3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63328B0" w14:textId="4022E5DC" w:rsidR="00CD170A" w:rsidRPr="00CD170A" w:rsidRDefault="00795D0C" w:rsidP="00CD170A">
            <w:pPr>
              <w:rPr>
                <w:rFonts w:ascii="Times New Roman" w:hAnsi="Times New Roman" w:cs="Times New Roman"/>
                <w:lang w:val="en-US"/>
              </w:rPr>
            </w:pPr>
            <w:r w:rsidRPr="00795D0C">
              <w:rPr>
                <w:rFonts w:ascii="Times New Roman" w:hAnsi="Times New Roman" w:cs="Times New Roman"/>
                <w:lang w:val="en-US"/>
              </w:rPr>
              <w:t xml:space="preserve">Country, PWV type, Sample size, </w:t>
            </w:r>
            <w:r w:rsidR="00CD170A" w:rsidRPr="00CD170A">
              <w:rPr>
                <w:rFonts w:ascii="Times New Roman" w:hAnsi="Times New Roman" w:cs="Times New Roman"/>
                <w:lang w:val="en-US"/>
              </w:rPr>
              <w:t>Age, Flexibility, PWV</w:t>
            </w:r>
            <w:r w:rsidRPr="00795D0C">
              <w:rPr>
                <w:rFonts w:ascii="Times New Roman" w:hAnsi="Times New Roman" w:cs="Times New Roman"/>
                <w:lang w:val="en-US"/>
              </w:rPr>
              <w:t xml:space="preserve"> levels</w:t>
            </w:r>
          </w:p>
        </w:tc>
      </w:tr>
      <w:tr w:rsidR="00795D0C" w:rsidRPr="00B358EA" w14:paraId="75A228B1" w14:textId="77777777" w:rsidTr="00CD17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DD7D9B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CD170A">
              <w:rPr>
                <w:rFonts w:ascii="Times New Roman" w:hAnsi="Times New Roman" w:cs="Times New Roman"/>
                <w:lang w:val="es-ES"/>
              </w:rPr>
              <w:t>Nishiwaki</w:t>
            </w:r>
            <w:proofErr w:type="spellEnd"/>
            <w:r w:rsidRPr="00CD170A">
              <w:rPr>
                <w:rFonts w:ascii="Times New Roman" w:hAnsi="Times New Roman" w:cs="Times New Roman"/>
                <w:lang w:val="es-ES"/>
              </w:rPr>
              <w:t xml:space="preserve"> et al., 2014</w:t>
            </w:r>
          </w:p>
        </w:tc>
        <w:tc>
          <w:tcPr>
            <w:tcW w:w="0" w:type="auto"/>
            <w:vAlign w:val="center"/>
            <w:hideMark/>
          </w:tcPr>
          <w:p w14:paraId="3D285E47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AS-L, IC-R</w:t>
            </w:r>
          </w:p>
        </w:tc>
        <w:tc>
          <w:tcPr>
            <w:tcW w:w="0" w:type="auto"/>
            <w:vAlign w:val="center"/>
            <w:hideMark/>
          </w:tcPr>
          <w:p w14:paraId="50B5A1C2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18/03/2024</w:t>
            </w:r>
          </w:p>
        </w:tc>
        <w:tc>
          <w:tcPr>
            <w:tcW w:w="0" w:type="auto"/>
            <w:vAlign w:val="center"/>
            <w:hideMark/>
          </w:tcPr>
          <w:p w14:paraId="630B72C1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93E49CD" w14:textId="6747C066" w:rsidR="00CD170A" w:rsidRPr="00CD170A" w:rsidRDefault="00795D0C" w:rsidP="00CD170A">
            <w:pPr>
              <w:rPr>
                <w:rFonts w:ascii="Times New Roman" w:hAnsi="Times New Roman" w:cs="Times New Roman"/>
                <w:lang w:val="en-US"/>
              </w:rPr>
            </w:pPr>
            <w:r w:rsidRPr="00795D0C">
              <w:rPr>
                <w:rFonts w:ascii="Times New Roman" w:hAnsi="Times New Roman" w:cs="Times New Roman"/>
                <w:lang w:val="en-US"/>
              </w:rPr>
              <w:t xml:space="preserve">Country, PWV type, Sample size, </w:t>
            </w:r>
            <w:r w:rsidR="00CD170A" w:rsidRPr="00CD170A">
              <w:rPr>
                <w:rFonts w:ascii="Times New Roman" w:hAnsi="Times New Roman" w:cs="Times New Roman"/>
                <w:lang w:val="en-US"/>
              </w:rPr>
              <w:t>Age, Flexibility, PWV</w:t>
            </w:r>
            <w:r w:rsidRPr="00795D0C">
              <w:rPr>
                <w:rFonts w:ascii="Times New Roman" w:hAnsi="Times New Roman" w:cs="Times New Roman"/>
                <w:lang w:val="en-US"/>
              </w:rPr>
              <w:t xml:space="preserve"> level</w:t>
            </w:r>
          </w:p>
        </w:tc>
      </w:tr>
      <w:tr w:rsidR="00795D0C" w:rsidRPr="00B358EA" w14:paraId="503821A1" w14:textId="77777777" w:rsidTr="00CD17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000BBB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amamoto et al., 2009</w:t>
            </w:r>
          </w:p>
        </w:tc>
        <w:tc>
          <w:tcPr>
            <w:tcW w:w="0" w:type="auto"/>
            <w:vAlign w:val="center"/>
            <w:hideMark/>
          </w:tcPr>
          <w:p w14:paraId="41CEE178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AS-L, IC-R</w:t>
            </w:r>
          </w:p>
        </w:tc>
        <w:tc>
          <w:tcPr>
            <w:tcW w:w="0" w:type="auto"/>
            <w:vAlign w:val="center"/>
            <w:hideMark/>
          </w:tcPr>
          <w:p w14:paraId="38AC9EF2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19/03/2024</w:t>
            </w:r>
          </w:p>
        </w:tc>
        <w:tc>
          <w:tcPr>
            <w:tcW w:w="0" w:type="auto"/>
            <w:vAlign w:val="center"/>
            <w:hideMark/>
          </w:tcPr>
          <w:p w14:paraId="515A8866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92F8CC5" w14:textId="61A9C9D9" w:rsidR="00CD170A" w:rsidRPr="00CD170A" w:rsidRDefault="00795D0C" w:rsidP="00CD170A">
            <w:pPr>
              <w:rPr>
                <w:rFonts w:ascii="Times New Roman" w:hAnsi="Times New Roman" w:cs="Times New Roman"/>
                <w:lang w:val="en-US"/>
              </w:rPr>
            </w:pPr>
            <w:r w:rsidRPr="00795D0C">
              <w:rPr>
                <w:rFonts w:ascii="Times New Roman" w:hAnsi="Times New Roman" w:cs="Times New Roman"/>
                <w:lang w:val="en-US"/>
              </w:rPr>
              <w:t xml:space="preserve">Country, PWV type, Sample size, </w:t>
            </w:r>
            <w:r w:rsidR="00CD170A" w:rsidRPr="00CD170A">
              <w:rPr>
                <w:rFonts w:ascii="Times New Roman" w:hAnsi="Times New Roman" w:cs="Times New Roman"/>
                <w:lang w:val="en-US"/>
              </w:rPr>
              <w:t xml:space="preserve">Age, Flexibility, PWV </w:t>
            </w:r>
            <w:r w:rsidRPr="00795D0C">
              <w:rPr>
                <w:rFonts w:ascii="Times New Roman" w:hAnsi="Times New Roman" w:cs="Times New Roman"/>
                <w:lang w:val="en-US"/>
              </w:rPr>
              <w:t>level</w:t>
            </w:r>
          </w:p>
        </w:tc>
      </w:tr>
      <w:tr w:rsidR="00795D0C" w:rsidRPr="00B358EA" w14:paraId="0E2D9892" w14:textId="77777777" w:rsidTr="00CD17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6F02F2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oo et al., 2022</w:t>
            </w:r>
          </w:p>
        </w:tc>
        <w:tc>
          <w:tcPr>
            <w:tcW w:w="0" w:type="auto"/>
            <w:vAlign w:val="center"/>
            <w:hideMark/>
          </w:tcPr>
          <w:p w14:paraId="01D0AF25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AS-L, IC-R</w:t>
            </w:r>
          </w:p>
        </w:tc>
        <w:tc>
          <w:tcPr>
            <w:tcW w:w="0" w:type="auto"/>
            <w:vAlign w:val="center"/>
            <w:hideMark/>
          </w:tcPr>
          <w:p w14:paraId="3DDBDEE1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20/03/2024</w:t>
            </w:r>
          </w:p>
        </w:tc>
        <w:tc>
          <w:tcPr>
            <w:tcW w:w="0" w:type="auto"/>
            <w:vAlign w:val="center"/>
            <w:hideMark/>
          </w:tcPr>
          <w:p w14:paraId="37023FAC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C518379" w14:textId="530D2C8E" w:rsidR="00CD170A" w:rsidRPr="00CD170A" w:rsidRDefault="00795D0C" w:rsidP="00CD170A">
            <w:pPr>
              <w:rPr>
                <w:rFonts w:ascii="Times New Roman" w:hAnsi="Times New Roman" w:cs="Times New Roman"/>
                <w:lang w:val="en-US"/>
              </w:rPr>
            </w:pPr>
            <w:r w:rsidRPr="00795D0C">
              <w:rPr>
                <w:rFonts w:ascii="Times New Roman" w:hAnsi="Times New Roman" w:cs="Times New Roman"/>
                <w:lang w:val="en-US"/>
              </w:rPr>
              <w:t xml:space="preserve">Country, PWV type, Sample size, Age, </w:t>
            </w:r>
            <w:r w:rsidR="00CD170A" w:rsidRPr="00CD170A">
              <w:rPr>
                <w:rFonts w:ascii="Times New Roman" w:hAnsi="Times New Roman" w:cs="Times New Roman"/>
                <w:lang w:val="en-US"/>
              </w:rPr>
              <w:t xml:space="preserve">BMI, SBP, DBP, </w:t>
            </w:r>
            <w:r w:rsidRPr="00795D0C">
              <w:rPr>
                <w:rFonts w:ascii="Times New Roman" w:hAnsi="Times New Roman" w:cs="Times New Roman"/>
                <w:lang w:val="en-US"/>
              </w:rPr>
              <w:t xml:space="preserve">Flexibility, </w:t>
            </w:r>
            <w:r w:rsidR="00CD170A" w:rsidRPr="00CD170A">
              <w:rPr>
                <w:rFonts w:ascii="Times New Roman" w:hAnsi="Times New Roman" w:cs="Times New Roman"/>
                <w:lang w:val="en-US"/>
              </w:rPr>
              <w:t>PWV</w:t>
            </w:r>
            <w:r w:rsidRPr="00795D0C">
              <w:rPr>
                <w:rFonts w:ascii="Times New Roman" w:hAnsi="Times New Roman" w:cs="Times New Roman"/>
                <w:lang w:val="en-US"/>
              </w:rPr>
              <w:t xml:space="preserve"> level</w:t>
            </w:r>
          </w:p>
        </w:tc>
      </w:tr>
    </w:tbl>
    <w:p w14:paraId="23291F52" w14:textId="77777777" w:rsidR="00191E38" w:rsidRPr="00795D0C" w:rsidRDefault="00191E38" w:rsidP="00CD170A">
      <w:pPr>
        <w:rPr>
          <w:rFonts w:ascii="Times New Roman" w:hAnsi="Times New Roman" w:cs="Times New Roman"/>
          <w:b/>
          <w:bCs/>
          <w:lang w:val="en-US"/>
        </w:rPr>
      </w:pPr>
    </w:p>
    <w:p w14:paraId="4A5F44A0" w14:textId="341F90FB" w:rsidR="00CD170A" w:rsidRPr="00CD170A" w:rsidRDefault="00CD170A" w:rsidP="00CD170A">
      <w:pPr>
        <w:rPr>
          <w:rFonts w:ascii="Times New Roman" w:hAnsi="Times New Roman" w:cs="Times New Roman"/>
          <w:b/>
          <w:bCs/>
          <w:lang w:val="en-US"/>
        </w:rPr>
      </w:pPr>
      <w:r w:rsidRPr="00CD170A">
        <w:rPr>
          <w:rFonts w:ascii="Times New Roman" w:hAnsi="Times New Roman" w:cs="Times New Roman"/>
          <w:b/>
          <w:bCs/>
          <w:lang w:val="en-US"/>
        </w:rPr>
        <w:t>Table Showing the Completed Risk of Bias Assessments for Each Study or Outcome: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0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78"/>
      </w:tblGrid>
      <w:tr w:rsidR="00CD170A" w:rsidRPr="00CD170A" w14:paraId="33C3D11C" w14:textId="77777777" w:rsidTr="00CD170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3D89933" w14:textId="77777777" w:rsidR="00CD170A" w:rsidRPr="00CD170A" w:rsidRDefault="00CD170A" w:rsidP="00CD170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677A02A8" w14:textId="77777777" w:rsidR="00CD170A" w:rsidRPr="00CD170A" w:rsidRDefault="00CD170A" w:rsidP="00CD170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>Domain</w:t>
            </w:r>
            <w:proofErr w:type="spellEnd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1</w:t>
            </w:r>
          </w:p>
        </w:tc>
        <w:tc>
          <w:tcPr>
            <w:tcW w:w="0" w:type="auto"/>
            <w:vAlign w:val="center"/>
            <w:hideMark/>
          </w:tcPr>
          <w:p w14:paraId="4EC4CBA9" w14:textId="77777777" w:rsidR="00CD170A" w:rsidRPr="00CD170A" w:rsidRDefault="00CD170A" w:rsidP="00CD170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>Domain</w:t>
            </w:r>
            <w:proofErr w:type="spellEnd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2</w:t>
            </w:r>
          </w:p>
        </w:tc>
        <w:tc>
          <w:tcPr>
            <w:tcW w:w="0" w:type="auto"/>
            <w:vAlign w:val="center"/>
            <w:hideMark/>
          </w:tcPr>
          <w:p w14:paraId="6EC5EA0F" w14:textId="77777777" w:rsidR="00CD170A" w:rsidRPr="00CD170A" w:rsidRDefault="00CD170A" w:rsidP="00CD170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>Domain</w:t>
            </w:r>
            <w:proofErr w:type="spellEnd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3</w:t>
            </w:r>
          </w:p>
        </w:tc>
        <w:tc>
          <w:tcPr>
            <w:tcW w:w="0" w:type="auto"/>
            <w:vAlign w:val="center"/>
            <w:hideMark/>
          </w:tcPr>
          <w:p w14:paraId="39B12F38" w14:textId="77777777" w:rsidR="00CD170A" w:rsidRPr="00CD170A" w:rsidRDefault="00CD170A" w:rsidP="00CD170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>Domain</w:t>
            </w:r>
            <w:proofErr w:type="spellEnd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4</w:t>
            </w:r>
          </w:p>
        </w:tc>
        <w:tc>
          <w:tcPr>
            <w:tcW w:w="0" w:type="auto"/>
            <w:vAlign w:val="center"/>
            <w:hideMark/>
          </w:tcPr>
          <w:p w14:paraId="5D6D553A" w14:textId="77777777" w:rsidR="00CD170A" w:rsidRPr="00CD170A" w:rsidRDefault="00CD170A" w:rsidP="00CD170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>Domain</w:t>
            </w:r>
            <w:proofErr w:type="spellEnd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5</w:t>
            </w:r>
          </w:p>
        </w:tc>
        <w:tc>
          <w:tcPr>
            <w:tcW w:w="0" w:type="auto"/>
            <w:vAlign w:val="center"/>
            <w:hideMark/>
          </w:tcPr>
          <w:p w14:paraId="466B82C3" w14:textId="77777777" w:rsidR="00CD170A" w:rsidRPr="00CD170A" w:rsidRDefault="00CD170A" w:rsidP="00CD170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>Domain</w:t>
            </w:r>
            <w:proofErr w:type="spellEnd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6</w:t>
            </w:r>
          </w:p>
        </w:tc>
        <w:tc>
          <w:tcPr>
            <w:tcW w:w="0" w:type="auto"/>
            <w:vAlign w:val="center"/>
            <w:hideMark/>
          </w:tcPr>
          <w:p w14:paraId="258453E0" w14:textId="77777777" w:rsidR="00CD170A" w:rsidRPr="00CD170A" w:rsidRDefault="00CD170A" w:rsidP="00CD170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>Domain</w:t>
            </w:r>
            <w:proofErr w:type="spellEnd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7</w:t>
            </w:r>
          </w:p>
        </w:tc>
        <w:tc>
          <w:tcPr>
            <w:tcW w:w="0" w:type="auto"/>
            <w:vAlign w:val="center"/>
            <w:hideMark/>
          </w:tcPr>
          <w:p w14:paraId="60927477" w14:textId="77777777" w:rsidR="00CD170A" w:rsidRPr="00CD170A" w:rsidRDefault="00CD170A" w:rsidP="00CD170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>Domain</w:t>
            </w:r>
            <w:proofErr w:type="spellEnd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8</w:t>
            </w:r>
          </w:p>
        </w:tc>
        <w:tc>
          <w:tcPr>
            <w:tcW w:w="0" w:type="auto"/>
            <w:vAlign w:val="center"/>
            <w:hideMark/>
          </w:tcPr>
          <w:p w14:paraId="6D8AECFE" w14:textId="77777777" w:rsidR="00CD170A" w:rsidRPr="00CD170A" w:rsidRDefault="00CD170A" w:rsidP="00CD170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>Domain</w:t>
            </w:r>
            <w:proofErr w:type="spellEnd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9</w:t>
            </w:r>
          </w:p>
        </w:tc>
        <w:tc>
          <w:tcPr>
            <w:tcW w:w="0" w:type="auto"/>
            <w:vAlign w:val="center"/>
            <w:hideMark/>
          </w:tcPr>
          <w:p w14:paraId="05B2BE78" w14:textId="77777777" w:rsidR="00CD170A" w:rsidRPr="00CD170A" w:rsidRDefault="00CD170A" w:rsidP="00CD170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>Domain</w:t>
            </w:r>
            <w:proofErr w:type="spellEnd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10</w:t>
            </w:r>
          </w:p>
        </w:tc>
        <w:tc>
          <w:tcPr>
            <w:tcW w:w="0" w:type="auto"/>
            <w:vAlign w:val="center"/>
            <w:hideMark/>
          </w:tcPr>
          <w:p w14:paraId="3541AE2D" w14:textId="77777777" w:rsidR="00CD170A" w:rsidRPr="00CD170A" w:rsidRDefault="00CD170A" w:rsidP="00CD170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>Overall</w:t>
            </w:r>
            <w:proofErr w:type="spellEnd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CD170A">
              <w:rPr>
                <w:rFonts w:ascii="Times New Roman" w:hAnsi="Times New Roman" w:cs="Times New Roman"/>
                <w:b/>
                <w:bCs/>
                <w:lang w:val="es-ES"/>
              </w:rPr>
              <w:t>Quality</w:t>
            </w:r>
            <w:proofErr w:type="spellEnd"/>
          </w:p>
        </w:tc>
      </w:tr>
      <w:tr w:rsidR="00CD170A" w:rsidRPr="00CD170A" w14:paraId="10EC1D3C" w14:textId="77777777" w:rsidTr="00CD17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39F410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Gando et al., 2017</w:t>
            </w:r>
          </w:p>
        </w:tc>
        <w:tc>
          <w:tcPr>
            <w:tcW w:w="0" w:type="auto"/>
            <w:vAlign w:val="center"/>
            <w:hideMark/>
          </w:tcPr>
          <w:p w14:paraId="1C55024D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0445FA73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0BA5C348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714148CA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709270F4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3D043F58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66FEF2CD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5DB58886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184365A8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6C9FA3DD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435E3A37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Good</w:t>
            </w:r>
          </w:p>
        </w:tc>
      </w:tr>
      <w:tr w:rsidR="00CD170A" w:rsidRPr="00CD170A" w14:paraId="42B5CF47" w14:textId="77777777" w:rsidTr="00CD17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2A44B0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lastRenderedPageBreak/>
              <w:t>Komatsu et al., 2017</w:t>
            </w:r>
          </w:p>
        </w:tc>
        <w:tc>
          <w:tcPr>
            <w:tcW w:w="0" w:type="auto"/>
            <w:vAlign w:val="center"/>
            <w:hideMark/>
          </w:tcPr>
          <w:p w14:paraId="6999EF1F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51777AA3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6FA89B26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3254FC23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0159A3F5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66F3AE4A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2D72473E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423EC38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4129D9E4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7D98C67B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90367E6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Good</w:t>
            </w:r>
          </w:p>
        </w:tc>
      </w:tr>
      <w:tr w:rsidR="00CD170A" w:rsidRPr="00CD170A" w14:paraId="2867E92A" w14:textId="77777777" w:rsidTr="00CD17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DD9FC6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CD170A">
              <w:rPr>
                <w:rFonts w:ascii="Times New Roman" w:hAnsi="Times New Roman" w:cs="Times New Roman"/>
                <w:lang w:val="es-ES"/>
              </w:rPr>
              <w:t>Nishiwaki</w:t>
            </w:r>
            <w:proofErr w:type="spellEnd"/>
            <w:r w:rsidRPr="00CD170A">
              <w:rPr>
                <w:rFonts w:ascii="Times New Roman" w:hAnsi="Times New Roman" w:cs="Times New Roman"/>
                <w:lang w:val="es-ES"/>
              </w:rPr>
              <w:t xml:space="preserve"> et al., 2014</w:t>
            </w:r>
          </w:p>
        </w:tc>
        <w:tc>
          <w:tcPr>
            <w:tcW w:w="0" w:type="auto"/>
            <w:vAlign w:val="center"/>
            <w:hideMark/>
          </w:tcPr>
          <w:p w14:paraId="7847459E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6146C4AB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72F3C124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0C4566EF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5D8AA52E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2AEFC50E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4B6780C7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CC43233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6DC6BB8C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7C15CEB6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BA808D6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Good</w:t>
            </w:r>
          </w:p>
        </w:tc>
      </w:tr>
      <w:tr w:rsidR="00CD170A" w:rsidRPr="00CD170A" w14:paraId="63951507" w14:textId="77777777" w:rsidTr="00CD17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68A7A1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amamoto et al., 2009</w:t>
            </w:r>
          </w:p>
        </w:tc>
        <w:tc>
          <w:tcPr>
            <w:tcW w:w="0" w:type="auto"/>
            <w:vAlign w:val="center"/>
            <w:hideMark/>
          </w:tcPr>
          <w:p w14:paraId="0AF3AE3F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417069CC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109798D2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22CE5E5F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6207312F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48F6CDA3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3F3BBFD4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23B0B25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5E277031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2A07FB6B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F44F5C4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CD170A">
              <w:rPr>
                <w:rFonts w:ascii="Times New Roman" w:hAnsi="Times New Roman" w:cs="Times New Roman"/>
                <w:lang w:val="es-ES"/>
              </w:rPr>
              <w:t>Fair</w:t>
            </w:r>
            <w:proofErr w:type="spellEnd"/>
          </w:p>
        </w:tc>
      </w:tr>
      <w:tr w:rsidR="00CD170A" w:rsidRPr="00CD170A" w14:paraId="4379C599" w14:textId="77777777" w:rsidTr="00CD17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54898D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oo et al., 2022</w:t>
            </w:r>
          </w:p>
        </w:tc>
        <w:tc>
          <w:tcPr>
            <w:tcW w:w="0" w:type="auto"/>
            <w:vAlign w:val="center"/>
            <w:hideMark/>
          </w:tcPr>
          <w:p w14:paraId="6B2DE885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5B3E31A6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7C03868A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2E4D6926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6AC7AAF2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08F60572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613B9FE2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7718727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695ACC24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5B566D46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r w:rsidRPr="00CD170A">
              <w:rPr>
                <w:rFonts w:ascii="Times New Roman" w:hAnsi="Times New Roman" w:cs="Times New Roman"/>
                <w:lang w:val="es-ES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DAAFB5C" w14:textId="77777777" w:rsidR="00CD170A" w:rsidRPr="00CD170A" w:rsidRDefault="00CD170A" w:rsidP="00CD170A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CD170A">
              <w:rPr>
                <w:rFonts w:ascii="Times New Roman" w:hAnsi="Times New Roman" w:cs="Times New Roman"/>
                <w:lang w:val="es-ES"/>
              </w:rPr>
              <w:t>Fair</w:t>
            </w:r>
            <w:proofErr w:type="spellEnd"/>
          </w:p>
        </w:tc>
      </w:tr>
    </w:tbl>
    <w:p w14:paraId="319E5BDE" w14:textId="77777777" w:rsidR="00CD170A" w:rsidRPr="00CD170A" w:rsidRDefault="00CD170A" w:rsidP="00CD170A">
      <w:pPr>
        <w:rPr>
          <w:rFonts w:ascii="Times New Roman" w:hAnsi="Times New Roman" w:cs="Times New Roman"/>
          <w:lang w:val="en-US"/>
        </w:rPr>
      </w:pPr>
      <w:r w:rsidRPr="00CD170A">
        <w:rPr>
          <w:rFonts w:ascii="Times New Roman" w:hAnsi="Times New Roman" w:cs="Times New Roman"/>
          <w:lang w:val="en-US"/>
        </w:rPr>
        <w:t>*Domains evaluated according to the NIH quality assessment tool. Y: Yes, N: No, NR: Not Reported, NA: Not Applicable.</w:t>
      </w:r>
    </w:p>
    <w:p w14:paraId="41DC7741" w14:textId="77777777" w:rsidR="00191E38" w:rsidRPr="00795D0C" w:rsidRDefault="00191E38" w:rsidP="00CD170A">
      <w:pPr>
        <w:rPr>
          <w:rFonts w:ascii="Times New Roman" w:hAnsi="Times New Roman" w:cs="Times New Roman"/>
          <w:b/>
          <w:bCs/>
          <w:lang w:val="en-US"/>
        </w:rPr>
      </w:pPr>
    </w:p>
    <w:p w14:paraId="233732F6" w14:textId="29C878A9" w:rsidR="00CD170A" w:rsidRPr="00CD170A" w:rsidRDefault="00CD170A" w:rsidP="00CD170A">
      <w:pPr>
        <w:rPr>
          <w:rFonts w:ascii="Times New Roman" w:hAnsi="Times New Roman" w:cs="Times New Roman"/>
          <w:b/>
          <w:bCs/>
          <w:lang w:val="en-US"/>
        </w:rPr>
      </w:pPr>
      <w:r w:rsidRPr="00CD170A">
        <w:rPr>
          <w:rFonts w:ascii="Times New Roman" w:hAnsi="Times New Roman" w:cs="Times New Roman"/>
          <w:b/>
          <w:bCs/>
          <w:lang w:val="en-US"/>
        </w:rPr>
        <w:t>Explanation of How Missing Data Were Handled:</w:t>
      </w:r>
    </w:p>
    <w:p w14:paraId="0C13BF0A" w14:textId="0AC9A9E3" w:rsidR="00CD170A" w:rsidRPr="00CD170A" w:rsidRDefault="00CD170A" w:rsidP="00191E38">
      <w:pPr>
        <w:rPr>
          <w:rFonts w:ascii="Times New Roman" w:hAnsi="Times New Roman" w:cs="Times New Roman"/>
          <w:lang w:val="en-US"/>
        </w:rPr>
      </w:pPr>
      <w:r w:rsidRPr="00CD170A">
        <w:rPr>
          <w:rFonts w:ascii="Times New Roman" w:hAnsi="Times New Roman" w:cs="Times New Roman"/>
          <w:lang w:val="en-US"/>
        </w:rPr>
        <w:t xml:space="preserve">In the studies included in the systematic review and meta-analysis, no critical missing data for the variables of interest were reported. </w:t>
      </w:r>
    </w:p>
    <w:p w14:paraId="3499755D" w14:textId="77777777" w:rsidR="00C25F01" w:rsidRPr="00CD170A" w:rsidRDefault="00C25F01">
      <w:pPr>
        <w:rPr>
          <w:lang w:val="en-US"/>
        </w:rPr>
      </w:pPr>
    </w:p>
    <w:sectPr w:rsidR="00C25F01" w:rsidRPr="00CD170A" w:rsidSect="00696FE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BB3584"/>
    <w:multiLevelType w:val="multilevel"/>
    <w:tmpl w:val="B4628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CFB0EA1"/>
    <w:multiLevelType w:val="multilevel"/>
    <w:tmpl w:val="F1D4D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66737969">
    <w:abstractNumId w:val="0"/>
  </w:num>
  <w:num w:numId="2" w16cid:durableId="15455557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70A"/>
    <w:rsid w:val="00092B42"/>
    <w:rsid w:val="000F2DD3"/>
    <w:rsid w:val="0014022A"/>
    <w:rsid w:val="00157774"/>
    <w:rsid w:val="00191E38"/>
    <w:rsid w:val="00215F71"/>
    <w:rsid w:val="0030602B"/>
    <w:rsid w:val="0040061F"/>
    <w:rsid w:val="00560B22"/>
    <w:rsid w:val="005A48F2"/>
    <w:rsid w:val="005C1B19"/>
    <w:rsid w:val="005F12D6"/>
    <w:rsid w:val="00696FE0"/>
    <w:rsid w:val="00795D0C"/>
    <w:rsid w:val="00A030A7"/>
    <w:rsid w:val="00A85F44"/>
    <w:rsid w:val="00B06395"/>
    <w:rsid w:val="00B358EA"/>
    <w:rsid w:val="00B73211"/>
    <w:rsid w:val="00C25F01"/>
    <w:rsid w:val="00CD170A"/>
    <w:rsid w:val="00E71204"/>
    <w:rsid w:val="00FF5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D0998D"/>
  <w14:defaultImageDpi w14:val="32767"/>
  <w15:chartTrackingRefBased/>
  <w15:docId w15:val="{2D56848B-802E-E246-BF25-3B98DC246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D17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D17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D17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D17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D17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D17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D17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D17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D17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D17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D17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D17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D170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D170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D170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D170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D170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D170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D17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D17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D170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D17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D17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D170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D170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D170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D17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D170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D170A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0F2DD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F2DD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character" w:customStyle="1" w:styleId="apple-converted-space">
    <w:name w:val="apple-converted-space"/>
    <w:basedOn w:val="Fuentedeprrafopredeter"/>
    <w:rsid w:val="000F2DD3"/>
  </w:style>
  <w:style w:type="character" w:customStyle="1" w:styleId="anchor-text">
    <w:name w:val="anchor-text"/>
    <w:basedOn w:val="Fuentedeprrafopredeter"/>
    <w:rsid w:val="000F2D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7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6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7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6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1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0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6</Pages>
  <Words>7683</Words>
  <Characters>42261</Characters>
  <Application>Microsoft Office Word</Application>
  <DocSecurity>0</DocSecurity>
  <Lines>352</Lines>
  <Paragraphs>9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Cavero Redondo</dc:creator>
  <cp:keywords/>
  <dc:description/>
  <cp:lastModifiedBy>Ivan Cavero Redondo</cp:lastModifiedBy>
  <cp:revision>5</cp:revision>
  <dcterms:created xsi:type="dcterms:W3CDTF">2024-09-25T17:50:00Z</dcterms:created>
  <dcterms:modified xsi:type="dcterms:W3CDTF">2024-10-03T14:56:00Z</dcterms:modified>
</cp:coreProperties>
</file>